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62" w:rsidRDefault="00773A49" w:rsidP="00410262">
      <w:pPr>
        <w:pStyle w:val="Title"/>
      </w:pPr>
      <w:r>
        <w:t xml:space="preserve">Sequences </w:t>
      </w:r>
      <w:r w:rsidR="0039745B">
        <w:t xml:space="preserve">and adjusted </w:t>
      </w:r>
      <w:r>
        <w:t>g</w:t>
      </w:r>
      <w:r w:rsidR="004914C9">
        <w:t xml:space="preserve">ene models </w:t>
      </w:r>
    </w:p>
    <w:p w:rsidR="0039745B" w:rsidRDefault="0039745B" w:rsidP="0039745B">
      <w:r>
        <w:t xml:space="preserve">The following supplemental information describes the protein sequence data used in the phylogenetic analysis presented in this paper. Table 1 describes the default source of </w:t>
      </w:r>
      <w:r w:rsidR="00842557">
        <w:t>protein sequences</w:t>
      </w:r>
      <w:r>
        <w:t xml:space="preserve">. Any modifications </w:t>
      </w:r>
      <w:r w:rsidR="00471E62">
        <w:t>to</w:t>
      </w:r>
      <w:r w:rsidR="00471E62" w:rsidRPr="00471E62">
        <w:rPr>
          <w:i/>
        </w:rPr>
        <w:t xml:space="preserve"> </w:t>
      </w:r>
      <w:proofErr w:type="spellStart"/>
      <w:r w:rsidR="00471E62" w:rsidRPr="004A7036">
        <w:rPr>
          <w:i/>
        </w:rPr>
        <w:t>Ostreococcus</w:t>
      </w:r>
      <w:proofErr w:type="spellEnd"/>
      <w:r w:rsidR="00471E62">
        <w:rPr>
          <w:i/>
        </w:rPr>
        <w:t xml:space="preserve"> </w:t>
      </w:r>
      <w:proofErr w:type="spellStart"/>
      <w:r w:rsidR="00471E62">
        <w:rPr>
          <w:i/>
        </w:rPr>
        <w:t>tauri</w:t>
      </w:r>
      <w:proofErr w:type="spellEnd"/>
      <w:r w:rsidR="00471E62">
        <w:t xml:space="preserve"> </w:t>
      </w:r>
      <w:r>
        <w:t xml:space="preserve">sequences are </w:t>
      </w:r>
      <w:r w:rsidR="00842557">
        <w:t xml:space="preserve">also </w:t>
      </w:r>
      <w:r>
        <w:t>described below.</w:t>
      </w:r>
      <w:r w:rsidR="004A7036">
        <w:t xml:space="preserve"> </w:t>
      </w:r>
      <w:r w:rsidR="00471E62">
        <w:t>Sequences</w:t>
      </w:r>
      <w:r w:rsidR="004A7036">
        <w:t xml:space="preserve"> </w:t>
      </w:r>
      <w:r w:rsidR="00471E62">
        <w:t>information is</w:t>
      </w:r>
      <w:r w:rsidR="004A7036">
        <w:t xml:space="preserve"> presented for novel gene models, existing gene model alterations, and inference of </w:t>
      </w:r>
      <w:r w:rsidR="00471E62">
        <w:t xml:space="preserve">gaps in </w:t>
      </w:r>
      <w:r w:rsidR="004A7036" w:rsidRPr="004A7036">
        <w:rPr>
          <w:i/>
        </w:rPr>
        <w:t>O</w:t>
      </w:r>
      <w:r w:rsidR="00471E62">
        <w:rPr>
          <w:i/>
        </w:rPr>
        <w:t>.</w:t>
      </w:r>
      <w:r w:rsidR="004A7036">
        <w:rPr>
          <w:i/>
        </w:rPr>
        <w:t xml:space="preserve"> </w:t>
      </w:r>
      <w:proofErr w:type="spellStart"/>
      <w:r w:rsidR="004A7036">
        <w:rPr>
          <w:i/>
        </w:rPr>
        <w:t>tauri</w:t>
      </w:r>
      <w:proofErr w:type="spellEnd"/>
      <w:r w:rsidR="004A7036">
        <w:rPr>
          <w:i/>
        </w:rPr>
        <w:t xml:space="preserve"> </w:t>
      </w:r>
      <w:r w:rsidR="00471E62" w:rsidRPr="00471E62">
        <w:t>sequences</w:t>
      </w:r>
      <w:r w:rsidR="00471E62">
        <w:rPr>
          <w:i/>
        </w:rPr>
        <w:t xml:space="preserve"> </w:t>
      </w:r>
      <w:r w:rsidR="004A7036">
        <w:t>based on orthologous</w:t>
      </w:r>
      <w:r w:rsidR="00CB1941">
        <w:t xml:space="preserve"> </w:t>
      </w:r>
      <w:r w:rsidR="00CB1941" w:rsidRPr="004A7036">
        <w:t>sequences</w:t>
      </w:r>
      <w:r w:rsidR="00CB1941">
        <w:t xml:space="preserve"> in</w:t>
      </w:r>
      <w:r w:rsidR="004A7036">
        <w:t xml:space="preserve"> </w:t>
      </w:r>
      <w:proofErr w:type="spellStart"/>
      <w:r w:rsidR="004A7036" w:rsidRPr="004A7036">
        <w:rPr>
          <w:i/>
        </w:rPr>
        <w:t>Ostreococcus</w:t>
      </w:r>
      <w:proofErr w:type="spellEnd"/>
      <w:r w:rsidR="004A7036" w:rsidRPr="004A7036">
        <w:rPr>
          <w:i/>
        </w:rPr>
        <w:t xml:space="preserve"> </w:t>
      </w:r>
      <w:proofErr w:type="spellStart"/>
      <w:r w:rsidR="004A7036" w:rsidRPr="004A7036">
        <w:rPr>
          <w:i/>
        </w:rPr>
        <w:t>lucimarinus</w:t>
      </w:r>
      <w:proofErr w:type="spellEnd"/>
      <w:r w:rsidR="004A7036">
        <w:t>.</w:t>
      </w:r>
      <w:r>
        <w:t xml:space="preserve"> </w:t>
      </w:r>
    </w:p>
    <w:p w:rsidR="00EB258A" w:rsidRDefault="00EB258A" w:rsidP="0039745B">
      <w:pPr>
        <w:pStyle w:val="Caption"/>
        <w:keepNext/>
        <w:sectPr w:rsidR="00EB258A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9745B" w:rsidRPr="005C4CAB" w:rsidRDefault="0039745B" w:rsidP="0039745B">
      <w:pPr>
        <w:pStyle w:val="Caption"/>
        <w:keepNext/>
        <w:rPr>
          <w:sz w:val="24"/>
          <w:szCs w:val="24"/>
        </w:rPr>
      </w:pPr>
      <w:r w:rsidRPr="005C4CAB">
        <w:rPr>
          <w:sz w:val="24"/>
          <w:szCs w:val="24"/>
        </w:rPr>
        <w:lastRenderedPageBreak/>
        <w:t xml:space="preserve">Table </w:t>
      </w:r>
      <w:r w:rsidRPr="005C4CAB">
        <w:rPr>
          <w:sz w:val="24"/>
          <w:szCs w:val="24"/>
        </w:rPr>
        <w:fldChar w:fldCharType="begin"/>
      </w:r>
      <w:r w:rsidRPr="005C4CAB">
        <w:rPr>
          <w:sz w:val="24"/>
          <w:szCs w:val="24"/>
        </w:rPr>
        <w:instrText xml:space="preserve"> SEQ Table \* ARABIC </w:instrText>
      </w:r>
      <w:r w:rsidRPr="005C4CAB">
        <w:rPr>
          <w:sz w:val="24"/>
          <w:szCs w:val="24"/>
        </w:rPr>
        <w:fldChar w:fldCharType="separate"/>
      </w:r>
      <w:r w:rsidRPr="005C4CAB">
        <w:rPr>
          <w:noProof/>
          <w:sz w:val="24"/>
          <w:szCs w:val="24"/>
        </w:rPr>
        <w:t>1</w:t>
      </w:r>
      <w:r w:rsidRPr="005C4CAB">
        <w:rPr>
          <w:sz w:val="24"/>
          <w:szCs w:val="24"/>
        </w:rPr>
        <w:fldChar w:fldCharType="end"/>
      </w:r>
      <w:r w:rsidRPr="005C4CAB">
        <w:rPr>
          <w:sz w:val="24"/>
          <w:szCs w:val="24"/>
        </w:rPr>
        <w:t xml:space="preserve"> </w:t>
      </w:r>
      <w:r w:rsidR="00E367B0">
        <w:rPr>
          <w:sz w:val="24"/>
          <w:szCs w:val="24"/>
        </w:rPr>
        <w:t>L</w:t>
      </w:r>
      <w:r w:rsidRPr="005C4CAB">
        <w:rPr>
          <w:sz w:val="24"/>
          <w:szCs w:val="24"/>
        </w:rPr>
        <w:t>ocation</w:t>
      </w:r>
      <w:r w:rsidR="00E367B0">
        <w:rPr>
          <w:sz w:val="24"/>
          <w:szCs w:val="24"/>
        </w:rPr>
        <w:t>s</w:t>
      </w:r>
      <w:r w:rsidRPr="005C4CAB">
        <w:rPr>
          <w:sz w:val="24"/>
          <w:szCs w:val="24"/>
        </w:rPr>
        <w:t xml:space="preserve"> of protein sequence data use</w:t>
      </w:r>
      <w:r w:rsidR="00904F19">
        <w:rPr>
          <w:sz w:val="24"/>
          <w:szCs w:val="24"/>
        </w:rPr>
        <w:t>d</w:t>
      </w:r>
      <w:r w:rsidRPr="005C4CAB">
        <w:rPr>
          <w:sz w:val="24"/>
          <w:szCs w:val="24"/>
        </w:rPr>
        <w:t xml:space="preserve"> in this paper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98"/>
        <w:gridCol w:w="1956"/>
        <w:gridCol w:w="6089"/>
        <w:gridCol w:w="1831"/>
      </w:tblGrid>
      <w:tr w:rsidR="00606FE8" w:rsidRPr="00606FE8" w:rsidTr="00C8512C">
        <w:tc>
          <w:tcPr>
            <w:tcW w:w="1516" w:type="pct"/>
          </w:tcPr>
          <w:p w:rsidR="00606FE8" w:rsidRPr="00606FE8" w:rsidRDefault="00606FE8" w:rsidP="00C8512C">
            <w:pPr>
              <w:pStyle w:val="Heading1"/>
              <w:jc w:val="left"/>
              <w:outlineLvl w:val="0"/>
              <w:rPr>
                <w:rFonts w:cs="Times New Roman"/>
                <w:sz w:val="24"/>
                <w:szCs w:val="24"/>
              </w:rPr>
            </w:pPr>
            <w:r w:rsidRPr="00606FE8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690" w:type="pct"/>
          </w:tcPr>
          <w:p w:rsidR="00606FE8" w:rsidRPr="00606FE8" w:rsidRDefault="00606FE8" w:rsidP="00C8512C">
            <w:pPr>
              <w:pStyle w:val="Heading1"/>
              <w:jc w:val="left"/>
              <w:outlineLvl w:val="0"/>
              <w:rPr>
                <w:rFonts w:cs="Times New Roman"/>
                <w:sz w:val="24"/>
                <w:szCs w:val="24"/>
              </w:rPr>
            </w:pPr>
            <w:r w:rsidRPr="00606FE8">
              <w:rPr>
                <w:rFonts w:cs="Times New Roman"/>
                <w:sz w:val="24"/>
                <w:szCs w:val="24"/>
              </w:rPr>
              <w:t>Database</w:t>
            </w:r>
          </w:p>
        </w:tc>
        <w:tc>
          <w:tcPr>
            <w:tcW w:w="2148" w:type="pct"/>
          </w:tcPr>
          <w:p w:rsidR="00606FE8" w:rsidRPr="00606FE8" w:rsidRDefault="00606FE8" w:rsidP="00C8512C">
            <w:pPr>
              <w:pStyle w:val="Heading1"/>
              <w:jc w:val="left"/>
              <w:outlineLvl w:val="0"/>
              <w:rPr>
                <w:rFonts w:cs="Times New Roman"/>
                <w:sz w:val="24"/>
                <w:szCs w:val="24"/>
              </w:rPr>
            </w:pPr>
            <w:r w:rsidRPr="00606FE8">
              <w:rPr>
                <w:rFonts w:cs="Times New Roman"/>
                <w:sz w:val="24"/>
                <w:szCs w:val="24"/>
              </w:rPr>
              <w:t>URL</w:t>
            </w:r>
          </w:p>
        </w:tc>
        <w:tc>
          <w:tcPr>
            <w:tcW w:w="646" w:type="pct"/>
          </w:tcPr>
          <w:p w:rsidR="00606FE8" w:rsidRPr="00606FE8" w:rsidRDefault="00C8512C" w:rsidP="00C8512C">
            <w:pPr>
              <w:pStyle w:val="Heading1"/>
              <w:jc w:val="left"/>
              <w:outlineLvl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</w:t>
            </w:r>
            <w:r w:rsidR="00606FE8" w:rsidRPr="00606FE8">
              <w:rPr>
                <w:rFonts w:cs="Times New Roman"/>
                <w:sz w:val="24"/>
                <w:szCs w:val="24"/>
              </w:rPr>
              <w:t>ersion</w:t>
            </w:r>
          </w:p>
        </w:tc>
      </w:tr>
      <w:tr w:rsidR="00606FE8" w:rsidRPr="00606FE8" w:rsidTr="00C8512C">
        <w:tc>
          <w:tcPr>
            <w:tcW w:w="151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i/>
                <w:sz w:val="24"/>
                <w:szCs w:val="24"/>
              </w:rPr>
            </w:pPr>
            <w:proofErr w:type="spellStart"/>
            <w:r w:rsidRPr="00EB258A">
              <w:rPr>
                <w:rFonts w:cs="Times New Roman"/>
                <w:b w:val="0"/>
                <w:i/>
                <w:sz w:val="24"/>
                <w:szCs w:val="24"/>
              </w:rPr>
              <w:t>Ostreococcus</w:t>
            </w:r>
            <w:proofErr w:type="spellEnd"/>
            <w:r w:rsidRPr="00EB258A">
              <w:rPr>
                <w:rFonts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EB258A">
              <w:rPr>
                <w:rFonts w:cs="Times New Roman"/>
                <w:b w:val="0"/>
                <w:i/>
                <w:sz w:val="24"/>
                <w:szCs w:val="24"/>
              </w:rPr>
              <w:t>tauri</w:t>
            </w:r>
            <w:proofErr w:type="spellEnd"/>
          </w:p>
        </w:tc>
        <w:tc>
          <w:tcPr>
            <w:tcW w:w="690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BEG</w:t>
            </w:r>
          </w:p>
        </w:tc>
        <w:tc>
          <w:tcPr>
            <w:tcW w:w="2148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https://bioinformatics.psb.ugent.be/gdb/ostreococcus/O.tauri</w:t>
            </w:r>
          </w:p>
        </w:tc>
        <w:tc>
          <w:tcPr>
            <w:tcW w:w="64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Dec-2006</w:t>
            </w:r>
          </w:p>
        </w:tc>
      </w:tr>
      <w:tr w:rsidR="00A41012" w:rsidRPr="00606FE8" w:rsidTr="00C8512C">
        <w:tc>
          <w:tcPr>
            <w:tcW w:w="1516" w:type="pct"/>
          </w:tcPr>
          <w:p w:rsidR="00A41012" w:rsidRPr="00EB258A" w:rsidRDefault="00B61058" w:rsidP="00C8512C">
            <w:pPr>
              <w:pStyle w:val="Heading1"/>
              <w:jc w:val="left"/>
              <w:outlineLvl w:val="0"/>
              <w:rPr>
                <w:b w:val="0"/>
                <w:i/>
                <w:sz w:val="24"/>
                <w:szCs w:val="24"/>
              </w:rPr>
            </w:pPr>
            <w:proofErr w:type="spellStart"/>
            <w:r w:rsidRPr="00B61058">
              <w:rPr>
                <w:b w:val="0"/>
                <w:i/>
                <w:sz w:val="24"/>
                <w:szCs w:val="24"/>
              </w:rPr>
              <w:t>Ostreococcus</w:t>
            </w:r>
            <w:proofErr w:type="spellEnd"/>
            <w:r w:rsidRPr="00B61058">
              <w:rPr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B61058">
              <w:rPr>
                <w:b w:val="0"/>
                <w:i/>
                <w:sz w:val="24"/>
                <w:szCs w:val="24"/>
              </w:rPr>
              <w:t>lucimarinus</w:t>
            </w:r>
            <w:proofErr w:type="spellEnd"/>
          </w:p>
        </w:tc>
        <w:tc>
          <w:tcPr>
            <w:tcW w:w="690" w:type="pct"/>
          </w:tcPr>
          <w:p w:rsidR="00A41012" w:rsidRPr="00EB258A" w:rsidRDefault="006466E0" w:rsidP="00C8512C">
            <w:pPr>
              <w:pStyle w:val="Heading1"/>
              <w:jc w:val="left"/>
              <w:outlineLvl w:val="0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b w:val="0"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2148" w:type="pct"/>
          </w:tcPr>
          <w:p w:rsidR="00A41012" w:rsidRPr="00EB258A" w:rsidRDefault="006466E0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6466E0">
              <w:rPr>
                <w:rFonts w:cs="Times New Roman"/>
                <w:b w:val="0"/>
                <w:sz w:val="24"/>
                <w:szCs w:val="24"/>
              </w:rPr>
              <w:t>http://www.uniprot.org/uniprot/?query=organism%3a436017+keyword%3a181&amp;force=yes&amp;format=fasta</w:t>
            </w:r>
          </w:p>
        </w:tc>
        <w:tc>
          <w:tcPr>
            <w:tcW w:w="646" w:type="pct"/>
          </w:tcPr>
          <w:p w:rsidR="00A41012" w:rsidRPr="00EB258A" w:rsidRDefault="006466E0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Nov-2012</w:t>
            </w:r>
          </w:p>
        </w:tc>
      </w:tr>
      <w:tr w:rsidR="00606FE8" w:rsidRPr="00606FE8" w:rsidTr="00C8512C">
        <w:tc>
          <w:tcPr>
            <w:tcW w:w="151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i/>
                <w:sz w:val="24"/>
                <w:szCs w:val="24"/>
              </w:rPr>
            </w:pPr>
            <w:r w:rsidRPr="00EB258A">
              <w:rPr>
                <w:b w:val="0"/>
                <w:i/>
                <w:sz w:val="24"/>
                <w:szCs w:val="24"/>
              </w:rPr>
              <w:t xml:space="preserve">Saccharomyces </w:t>
            </w:r>
            <w:r w:rsidRPr="00EB258A">
              <w:rPr>
                <w:b w:val="0"/>
                <w:bCs w:val="0"/>
                <w:i/>
                <w:sz w:val="24"/>
                <w:szCs w:val="24"/>
              </w:rPr>
              <w:t>cerevisiae</w:t>
            </w:r>
          </w:p>
        </w:tc>
        <w:tc>
          <w:tcPr>
            <w:tcW w:w="690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EB258A">
              <w:rPr>
                <w:b w:val="0"/>
                <w:sz w:val="24"/>
                <w:szCs w:val="24"/>
              </w:rPr>
              <w:t>KinBase</w:t>
            </w:r>
            <w:proofErr w:type="spellEnd"/>
          </w:p>
        </w:tc>
        <w:tc>
          <w:tcPr>
            <w:tcW w:w="2148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http://kin</w:t>
            </w:r>
            <w:r w:rsidR="00471E62">
              <w:rPr>
                <w:rFonts w:cs="Times New Roman"/>
                <w:b w:val="0"/>
                <w:sz w:val="24"/>
                <w:szCs w:val="24"/>
              </w:rPr>
              <w:t>ase.salk.edu/kinbase/FastaFiles/</w:t>
            </w:r>
            <w:r w:rsidR="00471E62">
              <w:t xml:space="preserve"> </w:t>
            </w:r>
            <w:proofErr w:type="spellStart"/>
            <w:r w:rsidR="00471E62" w:rsidRPr="00471E62">
              <w:rPr>
                <w:rFonts w:cs="Times New Roman"/>
                <w:b w:val="0"/>
                <w:sz w:val="24"/>
                <w:szCs w:val="24"/>
              </w:rPr>
              <w:t>Bakers_Yeast_kinase_protein.fasta</w:t>
            </w:r>
            <w:proofErr w:type="spellEnd"/>
          </w:p>
        </w:tc>
        <w:tc>
          <w:tcPr>
            <w:tcW w:w="646" w:type="pct"/>
          </w:tcPr>
          <w:p w:rsidR="00606FE8" w:rsidRPr="00EB258A" w:rsidRDefault="00DF2E51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Nov-2012</w:t>
            </w:r>
          </w:p>
        </w:tc>
      </w:tr>
      <w:tr w:rsidR="00606FE8" w:rsidRPr="00606FE8" w:rsidTr="00C8512C">
        <w:tc>
          <w:tcPr>
            <w:tcW w:w="151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i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i/>
                <w:sz w:val="24"/>
                <w:szCs w:val="24"/>
              </w:rPr>
              <w:t>Arabidopsis thaliana</w:t>
            </w:r>
          </w:p>
        </w:tc>
        <w:tc>
          <w:tcPr>
            <w:tcW w:w="690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TAIR</w:t>
            </w:r>
          </w:p>
        </w:tc>
        <w:tc>
          <w:tcPr>
            <w:tcW w:w="2148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ftp://ftp.arabidopsis.org/home/tair/Proteins/TAIR10_protein_lists/</w:t>
            </w:r>
          </w:p>
        </w:tc>
        <w:tc>
          <w:tcPr>
            <w:tcW w:w="64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TAIR 10</w:t>
            </w:r>
          </w:p>
        </w:tc>
      </w:tr>
      <w:tr w:rsidR="00EB258A" w:rsidRPr="00606FE8" w:rsidTr="00C8512C">
        <w:trPr>
          <w:trHeight w:val="625"/>
        </w:trPr>
        <w:tc>
          <w:tcPr>
            <w:tcW w:w="1516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i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i/>
                <w:sz w:val="24"/>
                <w:szCs w:val="24"/>
              </w:rPr>
              <w:t>Homo sapiens</w:t>
            </w:r>
          </w:p>
        </w:tc>
        <w:tc>
          <w:tcPr>
            <w:tcW w:w="690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EB258A">
              <w:rPr>
                <w:b w:val="0"/>
                <w:sz w:val="24"/>
                <w:szCs w:val="24"/>
              </w:rPr>
              <w:t>KinBase</w:t>
            </w:r>
            <w:proofErr w:type="spellEnd"/>
          </w:p>
        </w:tc>
        <w:tc>
          <w:tcPr>
            <w:tcW w:w="2148" w:type="pct"/>
          </w:tcPr>
          <w:p w:rsidR="00606FE8" w:rsidRPr="00EB258A" w:rsidRDefault="00606FE8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http://kin</w:t>
            </w:r>
            <w:r w:rsidR="00471E62">
              <w:rPr>
                <w:rFonts w:cs="Times New Roman"/>
                <w:b w:val="0"/>
                <w:sz w:val="24"/>
                <w:szCs w:val="24"/>
              </w:rPr>
              <w:t>ase.salk.edu/kinbase/FastaFiles</w:t>
            </w:r>
            <w:r w:rsidR="00471E62">
              <w:t>/</w:t>
            </w:r>
            <w:r w:rsidR="00471E62" w:rsidRPr="00471E62">
              <w:rPr>
                <w:rFonts w:cs="Times New Roman"/>
                <w:b w:val="0"/>
                <w:sz w:val="24"/>
                <w:szCs w:val="24"/>
              </w:rPr>
              <w:t xml:space="preserve">Human_kinase_protein.fasta  </w:t>
            </w:r>
          </w:p>
        </w:tc>
        <w:tc>
          <w:tcPr>
            <w:tcW w:w="646" w:type="pct"/>
          </w:tcPr>
          <w:p w:rsidR="00606FE8" w:rsidRPr="00EB258A" w:rsidRDefault="00DF2E51" w:rsidP="00C8512C">
            <w:pPr>
              <w:pStyle w:val="Heading1"/>
              <w:jc w:val="left"/>
              <w:outlineLvl w:val="0"/>
              <w:rPr>
                <w:rFonts w:cs="Times New Roman"/>
                <w:b w:val="0"/>
                <w:sz w:val="24"/>
                <w:szCs w:val="24"/>
              </w:rPr>
            </w:pPr>
            <w:r w:rsidRPr="00EB258A">
              <w:rPr>
                <w:rFonts w:cs="Times New Roman"/>
                <w:b w:val="0"/>
                <w:sz w:val="24"/>
                <w:szCs w:val="24"/>
              </w:rPr>
              <w:t>Nov-2012</w:t>
            </w:r>
          </w:p>
        </w:tc>
      </w:tr>
    </w:tbl>
    <w:p w:rsidR="00EB258A" w:rsidRDefault="00EB258A" w:rsidP="00410262">
      <w:pPr>
        <w:pStyle w:val="Heading1"/>
        <w:rPr>
          <w:rFonts w:cs="Times New Roman"/>
        </w:rPr>
        <w:sectPr w:rsidR="00EB258A" w:rsidSect="00EB25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10262" w:rsidRPr="00B6484F" w:rsidRDefault="00410262" w:rsidP="00410262">
      <w:pPr>
        <w:pStyle w:val="Heading1"/>
        <w:rPr>
          <w:rFonts w:cs="Times New Roman"/>
        </w:rPr>
      </w:pPr>
      <w:r>
        <w:rPr>
          <w:rFonts w:cs="Times New Roman"/>
        </w:rPr>
        <w:lastRenderedPageBreak/>
        <w:t>Sequences of n</w:t>
      </w:r>
      <w:r w:rsidRPr="00B6484F">
        <w:rPr>
          <w:rFonts w:cs="Times New Roman"/>
        </w:rPr>
        <w:t>ovel gene</w:t>
      </w:r>
      <w:r>
        <w:rPr>
          <w:rFonts w:cs="Times New Roman"/>
        </w:rPr>
        <w:t xml:space="preserve"> models</w:t>
      </w:r>
    </w:p>
    <w:p w:rsidR="00410262" w:rsidRPr="00587C47" w:rsidRDefault="00410262" w:rsidP="00410262">
      <w:pPr>
        <w:pStyle w:val="NoSpacing"/>
        <w:rPr>
          <w:rFonts w:ascii="Courier New" w:hAnsi="Courier New" w:cs="Courier New"/>
          <w:sz w:val="20"/>
        </w:rPr>
      </w:pPr>
      <w:r w:rsidRPr="00587C47">
        <w:rPr>
          <w:rFonts w:ascii="Courier New" w:hAnsi="Courier New" w:cs="Courier New"/>
          <w:sz w:val="20"/>
        </w:rPr>
        <w:t>&gt;</w:t>
      </w:r>
      <w:proofErr w:type="spellStart"/>
      <w:r w:rsidRPr="00587C47">
        <w:rPr>
          <w:rFonts w:ascii="Courier New" w:hAnsi="Courier New" w:cs="Courier New"/>
          <w:i/>
          <w:sz w:val="20"/>
        </w:rPr>
        <w:t>Ostreoco</w:t>
      </w:r>
      <w:r w:rsidR="00763F7D">
        <w:rPr>
          <w:rFonts w:ascii="Courier New" w:hAnsi="Courier New" w:cs="Courier New"/>
          <w:i/>
          <w:sz w:val="20"/>
        </w:rPr>
        <w:t>c</w:t>
      </w:r>
      <w:r w:rsidRPr="00587C47">
        <w:rPr>
          <w:rFonts w:ascii="Courier New" w:hAnsi="Courier New" w:cs="Courier New"/>
          <w:i/>
          <w:sz w:val="20"/>
        </w:rPr>
        <w:t>cus</w:t>
      </w:r>
      <w:proofErr w:type="spellEnd"/>
      <w:r w:rsidRPr="00587C47">
        <w:rPr>
          <w:rFonts w:ascii="Courier New" w:hAnsi="Courier New" w:cs="Courier New"/>
          <w:i/>
          <w:sz w:val="20"/>
        </w:rPr>
        <w:t xml:space="preserve"> tauri</w:t>
      </w:r>
      <w:r w:rsidRPr="00587C47">
        <w:rPr>
          <w:rFonts w:ascii="Courier New" w:hAnsi="Courier New" w:cs="Courier New"/>
          <w:sz w:val="20"/>
        </w:rPr>
        <w:t>|</w:t>
      </w:r>
      <w:r w:rsidR="00120672" w:rsidRPr="00120672">
        <w:rPr>
          <w:rFonts w:ascii="Courier New" w:hAnsi="Courier New" w:cs="Courier New"/>
          <w:sz w:val="20"/>
        </w:rPr>
        <w:t>Ot03g</w:t>
      </w:r>
      <w:r w:rsidRPr="00587C47">
        <w:rPr>
          <w:rFonts w:ascii="Courier New" w:hAnsi="Courier New" w:cs="Courier New"/>
          <w:sz w:val="20"/>
        </w:rPr>
        <w:t>TA</w:t>
      </w:r>
      <w:r w:rsidR="00120672">
        <w:rPr>
          <w:rFonts w:ascii="Courier New" w:hAnsi="Courier New" w:cs="Courier New"/>
          <w:sz w:val="20"/>
        </w:rPr>
        <w:t>P42 Chromosome 3 - 14703: 15716</w:t>
      </w:r>
      <w:r w:rsidRPr="00587C47">
        <w:rPr>
          <w:rFonts w:ascii="Courier New" w:hAnsi="Courier New" w:cs="Courier New"/>
          <w:sz w:val="20"/>
        </w:rPr>
        <w:t xml:space="preserve"> </w:t>
      </w:r>
      <w:proofErr w:type="gramStart"/>
      <w:r w:rsidRPr="00587C47">
        <w:rPr>
          <w:rFonts w:ascii="Courier New" w:hAnsi="Courier New" w:cs="Courier New"/>
          <w:sz w:val="20"/>
        </w:rPr>
        <w:t>sequence</w:t>
      </w:r>
      <w:proofErr w:type="gramEnd"/>
    </w:p>
    <w:p w:rsidR="00410262" w:rsidRPr="00587C47" w:rsidRDefault="00410262" w:rsidP="00410262">
      <w:pPr>
        <w:pStyle w:val="NoSpacing"/>
        <w:rPr>
          <w:rFonts w:ascii="Courier New" w:hAnsi="Courier New" w:cs="Courier New"/>
          <w:sz w:val="20"/>
        </w:rPr>
      </w:pPr>
      <w:r w:rsidRPr="00587C47">
        <w:rPr>
          <w:rFonts w:ascii="Courier New" w:hAnsi="Courier New" w:cs="Courier New"/>
          <w:sz w:val="20"/>
        </w:rPr>
        <w:t>ATGACGCGAGAACTCCCGCTCGCGGCGTTGTTCGCGCGCGCCGATCGCGCGGACGCGTCGGTGGAGACGTGTGAGGCGTTCAGGGACGCCGTGCGCGCGACCGGGGGACTGGGACGGGCGGAGACGTTGGATGATTTGGATCGCATCGGGCTAAAGCTTGCGCTGGGGCATCGATTGGCGGGACGCGCGCACGCGCGATGCGGACGCGATGGCGTCGAACGGGCGATCGATGCGTTGGAGGCATTCGTCTCGCTCGTGCGCGAGCTCGATGGGGTGCCGCGGGAGGAGATGGCGGCGTGCGAGGGAGAGGAAGAGGGGACGTCGCGGCGGGCGCGGGGCGGAGACGGACGCGCGGATAAAGTGCGCAGATTTAAGGCGAAAAGGCGGTGTGAGAAGAGAATGGAGGAGATTGAGGAGATTTTGAAGCGACGATCGAGGGTGGAGGAGGAATCTGGGAGTGAATCCGCGTCGGAGGAGGATGAGACGGATCACGACGCGCTCGAGCGGGAGTATTGGATGAAACGCATCGAGCTCGAGACGTACGAGACTTTGGACGAACTCCCGAGCCTGAGAATGGAGAGAGAGATGTTTTTGAGACGGGATGAGCTCGAGGAGGCGCGACGGGCCGAGCGAGAGCGCATGGACGCGGATGAGCGCGTCGGACGCGACGCCAGGATCGAGACGTACACGATCGAGCGCGAGGACGTGAACGCGCTCGCGGGGCCGTCCATTCTCACCGCCGATCCGCGCACGAGATTCCGAACCGAGGTCTTCAGACCCACGGTGGCGTTACCCACGATGACGGTCGAGCAGTTCGGCGAGATCGAGCGTCGGGAGATGCTCGAACGCGAGCTCCGCTCGGCGGAGCGCGAGCTCGAGCGCGCCGCCATCCGCGCCGCCAAAACAGAGGAACAAATCGAGGAAGAAGAGCTCGCCGAGACGCGTCGATGGGACGCGTTCAAGGACGACAATCCCTACGGCTCGGGGAACTCCCGGCTCCGGCCGTGTTCGTAG</w:t>
      </w:r>
    </w:p>
    <w:p w:rsidR="00410262" w:rsidRPr="00587C47" w:rsidRDefault="00410262" w:rsidP="00410262">
      <w:pPr>
        <w:pStyle w:val="NoSpacing"/>
        <w:rPr>
          <w:rFonts w:ascii="Courier New" w:hAnsi="Courier New" w:cs="Courier New"/>
          <w:sz w:val="20"/>
        </w:rPr>
      </w:pPr>
      <w:r w:rsidRPr="00587C47">
        <w:rPr>
          <w:rFonts w:ascii="Courier New" w:hAnsi="Courier New" w:cs="Courier New"/>
          <w:sz w:val="20"/>
        </w:rPr>
        <w:t>&gt;</w:t>
      </w:r>
      <w:proofErr w:type="spellStart"/>
      <w:r w:rsidRPr="00587C47">
        <w:rPr>
          <w:rFonts w:ascii="Courier New" w:hAnsi="Courier New" w:cs="Courier New"/>
          <w:i/>
          <w:sz w:val="20"/>
        </w:rPr>
        <w:t>Ostreoco</w:t>
      </w:r>
      <w:r w:rsidR="00763F7D">
        <w:rPr>
          <w:rFonts w:ascii="Courier New" w:hAnsi="Courier New" w:cs="Courier New"/>
          <w:i/>
          <w:sz w:val="20"/>
        </w:rPr>
        <w:t>c</w:t>
      </w:r>
      <w:r w:rsidRPr="00587C47">
        <w:rPr>
          <w:rFonts w:ascii="Courier New" w:hAnsi="Courier New" w:cs="Courier New"/>
          <w:i/>
          <w:sz w:val="20"/>
        </w:rPr>
        <w:t>cus</w:t>
      </w:r>
      <w:proofErr w:type="spellEnd"/>
      <w:r w:rsidRPr="00587C47">
        <w:rPr>
          <w:rFonts w:ascii="Courier New" w:hAnsi="Courier New" w:cs="Courier New"/>
          <w:i/>
          <w:sz w:val="20"/>
        </w:rPr>
        <w:t xml:space="preserve"> tauri</w:t>
      </w:r>
      <w:r w:rsidRPr="00587C47">
        <w:rPr>
          <w:rFonts w:ascii="Courier New" w:hAnsi="Courier New" w:cs="Courier New"/>
          <w:sz w:val="20"/>
        </w:rPr>
        <w:t>|</w:t>
      </w:r>
      <w:r w:rsidR="00120672" w:rsidRPr="00120672">
        <w:rPr>
          <w:rFonts w:ascii="Courier New" w:hAnsi="Courier New" w:cs="Courier New"/>
          <w:sz w:val="20"/>
        </w:rPr>
        <w:t>Ot03g</w:t>
      </w:r>
      <w:r w:rsidRPr="00587C47">
        <w:rPr>
          <w:rFonts w:ascii="Courier New" w:hAnsi="Courier New" w:cs="Courier New"/>
          <w:sz w:val="20"/>
        </w:rPr>
        <w:t xml:space="preserve">TAP42 Chromosome 3 - 15342: </w:t>
      </w:r>
      <w:proofErr w:type="gramStart"/>
      <w:r w:rsidRPr="00587C47">
        <w:rPr>
          <w:rFonts w:ascii="Courier New" w:hAnsi="Courier New" w:cs="Courier New"/>
          <w:sz w:val="20"/>
        </w:rPr>
        <w:t>15716  MW</w:t>
      </w:r>
      <w:proofErr w:type="gramEnd"/>
      <w:r w:rsidRPr="00587C47">
        <w:rPr>
          <w:rFonts w:ascii="Courier New" w:hAnsi="Courier New" w:cs="Courier New"/>
          <w:sz w:val="20"/>
        </w:rPr>
        <w:t>: 14389.101 05/06/06 sequence</w:t>
      </w:r>
    </w:p>
    <w:p w:rsidR="00410262" w:rsidRDefault="00410262" w:rsidP="00410262">
      <w:pPr>
        <w:pStyle w:val="NoSpacing"/>
        <w:rPr>
          <w:rFonts w:ascii="Courier New" w:hAnsi="Courier New" w:cs="Courier New"/>
          <w:sz w:val="20"/>
        </w:rPr>
      </w:pPr>
      <w:r w:rsidRPr="00587C47">
        <w:rPr>
          <w:rFonts w:ascii="Courier New" w:hAnsi="Courier New" w:cs="Courier New"/>
          <w:sz w:val="20"/>
        </w:rPr>
        <w:t>MTRELPLAALFARADRADASVETCEAFRDAVRATGGLGRAETLDDLDRIGLKLALGHRLAGRAHARCGRDGVERAIDALEAFVSLVRELDGVPREEMAACEGEEEGTSRRARGGDGRADKVRRFKAKRRCEKRMEEIEEILKRRSRVEEESGSESASEEDETDHDALEREYWMKRIELETYETLDELPSLRMEREMFLRRDELEEARRAERERMDADERVGRDARIETYTIEREDVNALAGPSILTADPRTRFRTEVFRPTVALPTMTVEQFGEIERREMLERELRSAERELERAAIRAAKTEEQIEEEELAETRRWDAFKDDNPYGSGNSRLRPCS</w:t>
      </w:r>
    </w:p>
    <w:p w:rsidR="00410262" w:rsidRDefault="00410262" w:rsidP="00410262">
      <w:pPr>
        <w:pStyle w:val="Heading1"/>
        <w:rPr>
          <w:rFonts w:cs="Times New Roman"/>
        </w:rPr>
      </w:pPr>
      <w:bookmarkStart w:id="0" w:name="_Toc354669199"/>
      <w:bookmarkStart w:id="1" w:name="_GoBack"/>
      <w:bookmarkEnd w:id="1"/>
      <w:r>
        <w:rPr>
          <w:rFonts w:cs="Times New Roman"/>
        </w:rPr>
        <w:t xml:space="preserve">Sequences for proteins with </w:t>
      </w:r>
      <w:r w:rsidRPr="00B6484F">
        <w:rPr>
          <w:rFonts w:cs="Times New Roman"/>
        </w:rPr>
        <w:t>adjusted gene models</w:t>
      </w:r>
      <w:bookmarkEnd w:id="0"/>
    </w:p>
    <w:p w:rsidR="00410262" w:rsidRDefault="00410262" w:rsidP="00410262">
      <w:r>
        <w:t xml:space="preserve">The most critical gene model adjustment was S6K </w:t>
      </w:r>
      <w:r w:rsidRPr="00AA4C29">
        <w:rPr>
          <w:szCs w:val="24"/>
        </w:rPr>
        <w:t>(</w:t>
      </w:r>
      <w:r w:rsidRPr="00AA4C29">
        <w:rPr>
          <w:rStyle w:val="StrongEmphasis"/>
          <w:rFonts w:cs="Times New Roman"/>
          <w:b w:val="0"/>
          <w:iCs/>
          <w:color w:val="000000"/>
          <w:szCs w:val="24"/>
        </w:rPr>
        <w:t>Ot09g03470</w:t>
      </w:r>
      <w:r w:rsidRPr="00AA4C29">
        <w:rPr>
          <w:szCs w:val="24"/>
        </w:rPr>
        <w:t>).</w:t>
      </w:r>
      <w:r>
        <w:rPr>
          <w:szCs w:val="24"/>
        </w:rPr>
        <w:t xml:space="preserve"> The existing gene model contained a gene fusion and a frame-shift near the activation loop, which would almost certainly result in a non-functional protein. We</w:t>
      </w:r>
      <w:r w:rsidR="00F87A4C">
        <w:rPr>
          <w:szCs w:val="24"/>
        </w:rPr>
        <w:t xml:space="preserve"> </w:t>
      </w:r>
      <w:r>
        <w:rPr>
          <w:szCs w:val="24"/>
        </w:rPr>
        <w:t xml:space="preserve">compared the genomic sequence of </w:t>
      </w:r>
      <w:r w:rsidRPr="00AA4C29">
        <w:rPr>
          <w:rStyle w:val="StrongEmphasis"/>
          <w:rFonts w:cs="Times New Roman"/>
          <w:b w:val="0"/>
          <w:iCs/>
          <w:color w:val="000000"/>
          <w:szCs w:val="24"/>
        </w:rPr>
        <w:t>Ot09g03470</w:t>
      </w:r>
      <w:r w:rsidRPr="00AA4C29">
        <w:t xml:space="preserve"> </w:t>
      </w:r>
      <w:r w:rsidRPr="00C9544B">
        <w:t xml:space="preserve">to </w:t>
      </w:r>
      <w:r w:rsidRPr="00C9544B">
        <w:rPr>
          <w:i/>
        </w:rPr>
        <w:t>O. lucimarinus</w:t>
      </w:r>
      <w:r w:rsidRPr="004A5E0C">
        <w:rPr>
          <w:rStyle w:val="StrongEmphasis"/>
          <w:rFonts w:cs="Times New Roman"/>
          <w:iCs/>
          <w:color w:val="000000"/>
          <w:szCs w:val="24"/>
        </w:rPr>
        <w:t xml:space="preserve"> </w:t>
      </w:r>
      <w:r w:rsidRPr="004A5E0C">
        <w:rPr>
          <w:rStyle w:val="StrongEmphasis"/>
          <w:rFonts w:cs="Times New Roman"/>
          <w:b w:val="0"/>
          <w:iCs/>
          <w:color w:val="000000"/>
          <w:szCs w:val="24"/>
        </w:rPr>
        <w:t>(</w:t>
      </w:r>
      <w:r w:rsidRPr="00AA4C29">
        <w:t>OSTLU_3119</w:t>
      </w:r>
      <w:r>
        <w:t xml:space="preserve">) and found an extremely high level of conservation at the nucleotide level. We </w:t>
      </w:r>
      <w:r w:rsidR="00F87A4C">
        <w:t>suggest</w:t>
      </w:r>
      <w:r>
        <w:t xml:space="preserve"> that the two deletions in </w:t>
      </w:r>
      <w:r w:rsidRPr="00AA4C29">
        <w:rPr>
          <w:rStyle w:val="StrongEmphasis"/>
          <w:rFonts w:cs="Times New Roman"/>
          <w:b w:val="0"/>
          <w:iCs/>
          <w:color w:val="000000"/>
          <w:szCs w:val="24"/>
        </w:rPr>
        <w:t>Ot09g03470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, near the activation loop, are the result of sequencing errors as it is likely they would result in a non-functional protein. We were unable to find any reasonable splicing solutions which would accommodate these deletions and retain a functional protein. </w:t>
      </w:r>
      <w:r w:rsidR="00623B78">
        <w:rPr>
          <w:rStyle w:val="StrongEmphasis"/>
          <w:rFonts w:cs="Times New Roman"/>
          <w:b w:val="0"/>
          <w:iCs/>
          <w:color w:val="000000"/>
          <w:szCs w:val="24"/>
        </w:rPr>
        <w:t>If these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 deletions </w:t>
      </w:r>
      <w:r w:rsidR="00623B78">
        <w:rPr>
          <w:rStyle w:val="StrongEmphasis"/>
          <w:rFonts w:cs="Times New Roman"/>
          <w:b w:val="0"/>
          <w:iCs/>
          <w:color w:val="000000"/>
          <w:szCs w:val="24"/>
        </w:rPr>
        <w:t xml:space="preserve">were 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genuine we would not expect </w:t>
      </w:r>
      <w:r w:rsidR="00B24380">
        <w:rPr>
          <w:rStyle w:val="StrongEmphasis"/>
          <w:rFonts w:cs="Times New Roman"/>
          <w:b w:val="0"/>
          <w:iCs/>
          <w:color w:val="000000"/>
          <w:szCs w:val="24"/>
        </w:rPr>
        <w:t>such a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 high degree of conservation in this region, and in the region of the potential intron (if the gene was spliced to the correct frame). There is a single copy of S6K in the </w:t>
      </w:r>
      <w:r w:rsidRPr="00C9544B">
        <w:rPr>
          <w:rStyle w:val="StrongEmphasis"/>
          <w:rFonts w:cs="Times New Roman"/>
          <w:b w:val="0"/>
          <w:i/>
          <w:iCs/>
          <w:color w:val="000000"/>
          <w:szCs w:val="24"/>
        </w:rPr>
        <w:t>O. tauri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 genome. It is therefore unlik</w:t>
      </w:r>
      <w:r w:rsidR="00B24380">
        <w:rPr>
          <w:rStyle w:val="StrongEmphasis"/>
          <w:rFonts w:cs="Times New Roman"/>
          <w:b w:val="0"/>
          <w:iCs/>
          <w:color w:val="000000"/>
          <w:szCs w:val="24"/>
        </w:rPr>
        <w:t>ely, given the high degree of conservation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, that </w:t>
      </w:r>
      <w:r w:rsidRPr="00AA4C29">
        <w:rPr>
          <w:rStyle w:val="StrongEmphasis"/>
          <w:rFonts w:cs="Times New Roman"/>
          <w:b w:val="0"/>
          <w:iCs/>
          <w:color w:val="000000"/>
          <w:szCs w:val="24"/>
        </w:rPr>
        <w:t>Ot09g03470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 xml:space="preserve"> is a </w:t>
      </w:r>
      <w:proofErr w:type="spellStart"/>
      <w:r>
        <w:rPr>
          <w:rStyle w:val="StrongEmphasis"/>
          <w:rFonts w:cs="Times New Roman"/>
          <w:b w:val="0"/>
          <w:iCs/>
          <w:color w:val="000000"/>
          <w:szCs w:val="24"/>
        </w:rPr>
        <w:t>ps</w:t>
      </w:r>
      <w:r w:rsidR="00CE5806">
        <w:rPr>
          <w:rStyle w:val="StrongEmphasis"/>
          <w:rFonts w:cs="Times New Roman"/>
          <w:b w:val="0"/>
          <w:iCs/>
          <w:color w:val="000000"/>
          <w:szCs w:val="24"/>
        </w:rPr>
        <w:t>e</w:t>
      </w:r>
      <w:r>
        <w:rPr>
          <w:rStyle w:val="StrongEmphasis"/>
          <w:rFonts w:cs="Times New Roman"/>
          <w:b w:val="0"/>
          <w:iCs/>
          <w:color w:val="000000"/>
          <w:szCs w:val="24"/>
        </w:rPr>
        <w:t>udogene</w:t>
      </w:r>
      <w:proofErr w:type="spellEnd"/>
      <w:r>
        <w:rPr>
          <w:rStyle w:val="StrongEmphasis"/>
          <w:rFonts w:cs="Times New Roman"/>
          <w:b w:val="0"/>
          <w:iCs/>
          <w:color w:val="000000"/>
          <w:szCs w:val="24"/>
        </w:rPr>
        <w:t>.</w:t>
      </w:r>
      <w:r w:rsidR="001029CC">
        <w:rPr>
          <w:rStyle w:val="StrongEmphasis"/>
          <w:rFonts w:cs="Times New Roman"/>
          <w:b w:val="0"/>
          <w:iCs/>
          <w:color w:val="000000"/>
          <w:szCs w:val="24"/>
        </w:rPr>
        <w:t xml:space="preserve"> The following alignment shows the conservation of S6K in </w:t>
      </w:r>
      <w:r w:rsidR="001029CC" w:rsidRPr="001029CC">
        <w:rPr>
          <w:rStyle w:val="StrongEmphasis"/>
          <w:rFonts w:cs="Times New Roman"/>
          <w:b w:val="0"/>
          <w:i/>
          <w:iCs/>
          <w:color w:val="000000"/>
          <w:szCs w:val="24"/>
        </w:rPr>
        <w:t xml:space="preserve">O. </w:t>
      </w:r>
      <w:proofErr w:type="spellStart"/>
      <w:r w:rsidR="001029CC" w:rsidRPr="001029CC">
        <w:rPr>
          <w:rStyle w:val="StrongEmphasis"/>
          <w:rFonts w:cs="Times New Roman"/>
          <w:b w:val="0"/>
          <w:i/>
          <w:iCs/>
          <w:color w:val="000000"/>
          <w:szCs w:val="24"/>
        </w:rPr>
        <w:t>tauri</w:t>
      </w:r>
      <w:proofErr w:type="spellEnd"/>
      <w:r w:rsidR="001029CC">
        <w:rPr>
          <w:rStyle w:val="StrongEmphasis"/>
          <w:rFonts w:cs="Times New Roman"/>
          <w:b w:val="0"/>
          <w:iCs/>
          <w:color w:val="000000"/>
          <w:szCs w:val="24"/>
        </w:rPr>
        <w:t xml:space="preserve"> and </w:t>
      </w:r>
      <w:r w:rsidR="001029CC" w:rsidRPr="00C9544B">
        <w:rPr>
          <w:i/>
        </w:rPr>
        <w:t xml:space="preserve">O. </w:t>
      </w:r>
      <w:proofErr w:type="spellStart"/>
      <w:r w:rsidR="001029CC" w:rsidRPr="00C9544B">
        <w:rPr>
          <w:i/>
        </w:rPr>
        <w:t>lucimarinus</w:t>
      </w:r>
      <w:proofErr w:type="spellEnd"/>
      <w:r w:rsidR="001029CC">
        <w:rPr>
          <w:i/>
        </w:rPr>
        <w:t>.</w:t>
      </w:r>
      <w:r w:rsidR="001029CC" w:rsidRPr="004A5E0C">
        <w:rPr>
          <w:rStyle w:val="StrongEmphasis"/>
          <w:rFonts w:cs="Times New Roman"/>
          <w:iCs/>
          <w:color w:val="000000"/>
          <w:szCs w:val="24"/>
        </w:rPr>
        <w:t xml:space="preserve"> </w:t>
      </w:r>
      <w:r w:rsidR="001029CC" w:rsidRPr="001029CC">
        <w:rPr>
          <w:rStyle w:val="StrongEmphasis"/>
          <w:rFonts w:cs="Times New Roman"/>
          <w:b w:val="0"/>
          <w:iCs/>
          <w:color w:val="000000"/>
          <w:szCs w:val="24"/>
        </w:rPr>
        <w:t xml:space="preserve">The proposed sequencing errors, which resulted in two deletions, are </w:t>
      </w:r>
      <w:proofErr w:type="spellStart"/>
      <w:r w:rsidR="001029CC" w:rsidRPr="001029CC">
        <w:rPr>
          <w:rStyle w:val="StrongEmphasis"/>
          <w:rFonts w:cs="Times New Roman"/>
          <w:b w:val="0"/>
          <w:iCs/>
          <w:color w:val="000000"/>
          <w:szCs w:val="24"/>
        </w:rPr>
        <w:t>highlightd</w:t>
      </w:r>
      <w:proofErr w:type="spellEnd"/>
      <w:r w:rsidR="001029CC" w:rsidRPr="001029CC">
        <w:rPr>
          <w:rStyle w:val="StrongEmphasis"/>
          <w:rFonts w:cs="Times New Roman"/>
          <w:b w:val="0"/>
          <w:iCs/>
          <w:color w:val="000000"/>
          <w:szCs w:val="24"/>
        </w:rPr>
        <w:t>.</w:t>
      </w:r>
    </w:p>
    <w:p w:rsidR="00410262" w:rsidRDefault="00410262" w:rsidP="00410262">
      <w:pPr>
        <w:keepNext/>
        <w:jc w:val="left"/>
      </w:pPr>
      <w:r>
        <w:rPr>
          <w:rFonts w:cs="Times New Roman"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5CB570" wp14:editId="62A9664C">
                <wp:simplePos x="0" y="0"/>
                <wp:positionH relativeFrom="column">
                  <wp:posOffset>2747540</wp:posOffset>
                </wp:positionH>
                <wp:positionV relativeFrom="paragraph">
                  <wp:posOffset>1643380</wp:posOffset>
                </wp:positionV>
                <wp:extent cx="50800" cy="285115"/>
                <wp:effectExtent l="0" t="0" r="25400" b="1968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" cy="28511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216.35pt;margin-top:129.4pt;width:4pt;height:22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FtCggIAAF4FAAAOAAAAZHJzL2Uyb0RvYy54bWysVE1vGyEQvVfqf0Dcm9114yZdZR1ZiVJV&#10;itIoSZUzYcFGBYYC9tr99R3YD1tp1EPVyy4wb2aYx5u5uNwZTbbCBwW2odVJSYmwHFplVw39/nTz&#10;4ZySEJltmQYrGroXgV4u3r+76FwtZrAG3QpPMIgNdecauo7R1UUR+FoYFk7ACYtGCd6wiFu/KlrP&#10;OoxudDEry09FB751HrgIAU+veyNd5PhSCh6/SRlEJLqheLeYvz5/X9K3WFyweuWZWys+XIP9wy0M&#10;UxaTTqGuWWRk49UfoYziHgLIeMLBFCCl4iLXgNVU5atqHtfMiVwLkhPcRFP4f2H53fbeE9U2dIb0&#10;WGbwjR6QNWZXWhA8Q4I6F2rEPbp7P+wCLlO1O+lN+mMdZJdJ3U+kil0kHA/n5XmJoTlaZufzqpqn&#10;kMXB1/kQvwgwJC0a6jF5ZpJtb0PsoSMkpbJwo7TGc1ZrS7qGfqzO5tkhgFZtMiZbFpC40p5sGT59&#10;3FVD2iMUXkJbvEuqr68or+Jeiz78g5BIDdYw6xMkUR5itj/GmNoiMrlIzD45VW856Tg6DdjkJrJQ&#10;J8fyLcdDtgmdM4KNk6NRFvzfnWWPH6vua01lv0C7RyV46FskOH6j8EFuWYj3zGNP4Btin8dv+JEa&#10;kHgYVpSswf966zzhUapopaTDHmto+LlhXlCiv1oU8efq9DQ1Zd6czs+SBP2x5eXYYjfmCvAtK5wo&#10;judlwkc9LqUH84zjYJmyoolZjrkbyqMfN1ex730cKFwslxmGjehYvLWPjqfgidUkuKfdM/NuUGVE&#10;Nd/B2I+sfiXOHps8LSw3EaTKyj3wOvCNTZy1PwycNCWO9xl1GIuL3wAAAP//AwBQSwMEFAAGAAgA&#10;AAAhAMSJW6XeAAAACwEAAA8AAABkcnMvZG93bnJldi54bWxMj8FOhDAQhu8mvkMzJl6M2wqsS5Cy&#10;MSZcTVw3eu3CCCidEloWeHvHk3ucmT/ffH++X2wvzjj6zpGGh40CgVS5uqNGw/G9vE9B+GCoNr0j&#10;1LCih31xfZWbrHYzveH5EBrBEPKZ0dCGMGRS+qpFa/zGDUh8+3KjNYHHsZH1aGaG215GSj1Kazri&#10;D60Z8KXF6ucwWQ3Jp7/7SF/lqoI9flu7lttpLrW+vVmen0AEXMJ/GP70WR0Kdjq5iWovembE0Y6j&#10;GqJtyh04kSSKNycNsYp3IItcXnYofgEAAP//AwBQSwECLQAUAAYACAAAACEAtoM4kv4AAADhAQAA&#10;EwAAAAAAAAAAAAAAAAAAAAAAW0NvbnRlbnRfVHlwZXNdLnhtbFBLAQItABQABgAIAAAAIQA4/SH/&#10;1gAAAJQBAAALAAAAAAAAAAAAAAAAAC8BAABfcmVscy8ucmVsc1BLAQItABQABgAIAAAAIQASXFtC&#10;ggIAAF4FAAAOAAAAAAAAAAAAAAAAAC4CAABkcnMvZTJvRG9jLnhtbFBLAQItABQABgAIAAAAIQDE&#10;iVul3gAAAAsBAAAPAAAAAAAAAAAAAAAAANwEAABkcnMvZG93bnJldi54bWxQSwUGAAAAAAQABADz&#10;AAAA5wUAAAAA&#10;" filled="f" strokecolor="black [3213]" strokeweight=".25pt"/>
            </w:pict>
          </mc:Fallback>
        </mc:AlternateContent>
      </w:r>
      <w:r>
        <w:rPr>
          <w:rFonts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C65EEF" wp14:editId="3034AAD3">
                <wp:simplePos x="0" y="0"/>
                <wp:positionH relativeFrom="column">
                  <wp:posOffset>1704442</wp:posOffset>
                </wp:positionH>
                <wp:positionV relativeFrom="paragraph">
                  <wp:posOffset>1645031</wp:posOffset>
                </wp:positionV>
                <wp:extent cx="51206" cy="285191"/>
                <wp:effectExtent l="0" t="0" r="25400" b="1968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06" cy="285191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34.2pt;margin-top:129.55pt;width:4.05pt;height:22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S+zawIAACUFAAAOAAAAZHJzL2Uyb0RvYy54bWysVMlu2zAQvRfoPxC8N7LcOIsQOTAcpCgQ&#10;JEEW5MxQpC2U4rBD2rL79R1SsmykRg9FL9QMZ396w6vrTWPYWqGvwZY8PxlxpqyEqraLkr++3H65&#10;4MwHYSthwKqSb5Xn19PPn65aV6gxLMFUChklsb5oXcmXIbgiy7xcqkb4E3DKklEDNiKQiousQtFS&#10;9sZk49HoLGsBK4cglfd0e9MZ+TTl11rJ8KC1V4GZklNvIZ2Yzvd4ZtMrUSxQuGUt+zbEP3TRiNpS&#10;0SHVjQiCrbD+I1VTSwQPOpxIaDLQupYqzUDT5KMP0zwvhVNpFgLHuwEm///Syvv1I7K6on93yZkV&#10;Df2jJ0JN2IVRjO4IoNb5gvye3SP2micxTrvR2MQvzcE2CdTtAKraBCbpcpKPR2ecSbKMLyb5ZR5T&#10;ZvtYhz58U9CwKJQcqXhCUqzvfOhcdy6xlIXb2hi6F4WxrC351/x8klLGNrvGkhS2RnVeT0rThNTK&#10;OCVO3FJzg2wtiBXVj11HxpJnDNFUYQjKjwWZsAvqfWOYSnwbAkfHAvfVBu9UEWwYApvaAv49WHf+&#10;BOTBrFF8h2pLPxShY7p38rYmXO+ED48Cidq0BLSu4YEObYDwg17ibAn469h99CfGkZWzllal5P7n&#10;SqDizHy3xMXL/PQ07lZSTifnY1Lw0PJ+aLGrZg6Ee04Pg5NJjP7B7ESN0LzRVs9iVTIJK6l2yWXA&#10;nTIP3QrTuyDVbJbcaJ+cCHf22cmYPKIaefOyeRPoenIFIuU97NZKFB841vnGSAuzVQBdJwLuce3x&#10;pl1MFO7fjbjsh3ry2r9u098AAAD//wMAUEsDBBQABgAIAAAAIQCRCahM4gAAAAsBAAAPAAAAZHJz&#10;L2Rvd25yZXYueG1sTI/LTsMwEEX3SPyDNUjsqN3QhhDiVDzEoqtCeUjs3HiIDfE4xG6b/n3NCnYz&#10;mqM751aL0XVsh0OwniRMJwIYUuO1pVbC68vjRQEsREVadZ5QwgEDLOrTk0qV2u/pGXfr2LIUQqFU&#10;EkyMfcl5aAw6FSa+R0q3Tz84FdM6tFwPap/CXcczIXLulKX0wage7w023+utk+Ds+9vhadWvCrH8&#10;uVsa+/CB2ZeU52fj7Q2wiGP8g+FXP6lDnZw2fks6sE5ClhezhKZhfj0FlojsKp8D20i4FDMBvK74&#10;/w71EQAA//8DAFBLAQItABQABgAIAAAAIQC2gziS/gAAAOEBAAATAAAAAAAAAAAAAAAAAAAAAABb&#10;Q29udGVudF9UeXBlc10ueG1sUEsBAi0AFAAGAAgAAAAhADj9If/WAAAAlAEAAAsAAAAAAAAAAAAA&#10;AAAALwEAAF9yZWxzLy5yZWxzUEsBAi0AFAAGAAgAAAAhACcVL7NrAgAAJQUAAA4AAAAAAAAAAAAA&#10;AAAALgIAAGRycy9lMm9Eb2MueG1sUEsBAi0AFAAGAAgAAAAhAJEJqEziAAAACwEAAA8AAAAAAAAA&#10;AAAAAAAAxQQAAGRycy9kb3ducmV2LnhtbFBLBQYAAAAABAAEAPMAAADUBQAAAAA=&#10;" filled="f" strokecolor="black [3200]" strokeweight=".25pt"/>
            </w:pict>
          </mc:Fallback>
        </mc:AlternateContent>
      </w:r>
      <w:r>
        <w:rPr>
          <w:rFonts w:cs="Times New Roman"/>
          <w:noProof/>
          <w:sz w:val="20"/>
          <w:szCs w:val="20"/>
          <w:lang w:eastAsia="en-GB"/>
        </w:rPr>
        <w:drawing>
          <wp:inline distT="0" distB="0" distL="0" distR="0" wp14:anchorId="6F8A3CBD" wp14:editId="25490191">
            <wp:extent cx="5734050" cy="3495675"/>
            <wp:effectExtent l="0" t="0" r="0" b="9525"/>
            <wp:docPr id="13" name="Picture 13" descr="C:\Users\mhindle\Dropbox\EMBOForSubmission\AdditionalFigures\GenomicAlignmentForOt07g02590.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hindle\Dropbox\EMBOForSubmission\AdditionalFigures\GenomicAlignmentForOt07g02590.f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262" w:rsidRPr="004A5E0C" w:rsidRDefault="00410262" w:rsidP="00410262">
      <w:pPr>
        <w:rPr>
          <w:rFonts w:cs="Times New Roman"/>
          <w:szCs w:val="24"/>
        </w:rPr>
      </w:pPr>
      <w:r w:rsidRPr="004A5E0C">
        <w:rPr>
          <w:rFonts w:cs="Times New Roman"/>
          <w:szCs w:val="24"/>
        </w:rPr>
        <w:t xml:space="preserve">The following nucleotide sequence is the corrected sequence for the </w:t>
      </w:r>
      <w:r w:rsidRPr="004A5E0C">
        <w:rPr>
          <w:rFonts w:cs="Times New Roman"/>
          <w:i/>
          <w:szCs w:val="24"/>
        </w:rPr>
        <w:t>O. tauri</w:t>
      </w:r>
      <w:r w:rsidRPr="004A5E0C">
        <w:rPr>
          <w:rFonts w:cs="Times New Roman"/>
          <w:szCs w:val="24"/>
        </w:rPr>
        <w:t xml:space="preserve"> S6K (Ot07g02590), based on the assumption that the two sequencing errors we inferred previously are correct. We have supplemented the nucleotides from </w:t>
      </w:r>
      <w:r w:rsidRPr="004A5E0C">
        <w:rPr>
          <w:rFonts w:cs="Times New Roman"/>
          <w:i/>
          <w:szCs w:val="24"/>
        </w:rPr>
        <w:t>O. lucimarinus</w:t>
      </w:r>
      <w:r w:rsidRPr="004A5E0C">
        <w:rPr>
          <w:rFonts w:cs="Times New Roman"/>
          <w:szCs w:val="24"/>
        </w:rPr>
        <w:t xml:space="preserve"> S6K (OSTLU_3119) at these deletion sites, based on their alignment.</w:t>
      </w:r>
    </w:p>
    <w:p w:rsidR="00410262" w:rsidRPr="00615B72" w:rsidRDefault="00410262" w:rsidP="00410262">
      <w:pPr>
        <w:pStyle w:val="Textbody"/>
        <w:widowControl/>
        <w:spacing w:after="0"/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</w:pPr>
      <w:r w:rsidRPr="00615B72"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  <w:t>&gt;Ot07g02590 a proposed corrected sequence based on identification of potential sequencing errors. The two inserted bases (bold and underlined) are proposed from th</w:t>
      </w:r>
      <w:r w:rsidR="00830876"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  <w:t>e alignment with O. lucimarinus</w:t>
      </w:r>
    </w:p>
    <w:p w:rsidR="00410262" w:rsidRPr="00615B72" w:rsidRDefault="00410262" w:rsidP="00410262">
      <w:pPr>
        <w:pStyle w:val="Textbody"/>
        <w:widowControl/>
        <w:spacing w:after="0"/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</w:pPr>
      <w:r w:rsidRPr="00615B72"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  <w:t>ATGACGACATCCGCGAGCGACGCCGAGGCGCGCCGCGCGTGGGCGCTCAGTGGACTCGGATACGCGATCGCGGAGGGCGATGGGACGCGCGCCGCGGCGGCGGGGACGCGAAAGATGGATGGGTTCGACGTGCGAGCGACGAGCGATGGGACGGAGACGCCGACGTTGAAGCGACAACACAGCTCCGGGGTGAGCATGCTCAGCGCGAACCTGCGACGGATCGATAGTGGGTTGTTGCTGGACGAGACGCCGAGCGCGAGCGGGGCGCGAGAGACGAAAAAGTTGTCGCCGGAGGACTTTGAGATTTTAAAGTTGGTCGGGCAAGGGGCGTTCGGGAAGGTTTTTCAGGTGAAGAAGAAGGATTCGGGGGTGATTTATGCGATGAAGGTGATGAAGAAGGATCGGATCATCGAGAAGGATCAAGCGGAGTACACGCGAGCGGAGCGGGATATTTTGACGGCGGTGACGCACCCGTTCATCGTGAGTTTGAGGTATTCGTTCCAGACGACGAGCAAGCTGTATTTAATCCTCGATTTCATCAATGGTGGGCATTTATTCTTTCAGTTGTATCAGCAGGGAACGTTCGGGGACGAGCTCACAAAGTTTTACGCCGCGGAGATTTGTCTGGCGGTTGGACATTTGCACTCGCTCTCCATCGTGCACCGAGATTTAAAGCCGGAGAACATCTTAGTCGATAACGAGGGACACGTGAAGATCACCGATTTCGGTTTAGCGAAGAAGATCTCGGAAGATGGTCG</w:t>
      </w:r>
      <w:r w:rsidRPr="00615B72">
        <w:rPr>
          <w:rFonts w:ascii="Courier New" w:eastAsiaTheme="minorHAnsi" w:hAnsi="Courier New" w:cs="Courier New"/>
          <w:b/>
          <w:kern w:val="0"/>
          <w:sz w:val="20"/>
          <w:szCs w:val="20"/>
          <w:u w:val="single"/>
          <w:lang w:eastAsia="en-US" w:bidi="ar-SA"/>
        </w:rPr>
        <w:t>C</w:t>
      </w:r>
      <w:r w:rsidRPr="00615B72"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  <w:t>ACGAATTCGCTCCCGGG</w:t>
      </w:r>
      <w:r w:rsidRPr="00615B72">
        <w:rPr>
          <w:rFonts w:ascii="Courier New" w:eastAsiaTheme="minorHAnsi" w:hAnsi="Courier New" w:cs="Courier New"/>
          <w:b/>
          <w:kern w:val="0"/>
          <w:sz w:val="20"/>
          <w:szCs w:val="20"/>
          <w:u w:val="single"/>
          <w:lang w:eastAsia="en-US" w:bidi="ar-SA"/>
        </w:rPr>
        <w:t>A</w:t>
      </w:r>
      <w:r w:rsidRPr="00615B72">
        <w:rPr>
          <w:rFonts w:ascii="Courier New" w:eastAsiaTheme="minorHAnsi" w:hAnsi="Courier New" w:cs="Courier New"/>
          <w:kern w:val="0"/>
          <w:sz w:val="20"/>
          <w:szCs w:val="20"/>
          <w:lang w:eastAsia="en-US" w:bidi="ar-SA"/>
        </w:rPr>
        <w:t>TCGATAGATTACATGGCGCCGGAGATTTTGAGCGCCAAGGGCCACGGGAAGACGGCGGATTGGTGGTCCGTGGGGGTGTTGATTTTCGAAATGTTATCCGGTACGCTCCCGTTCAAGGGGAAAAATAAGCAGGCGGTGCAAAAGGCCATCTGTAGCGAGAAGGTTAAGGTGCCAAATTACTTCCAACCCGACGCGGTGGGGTTGATTAAAGGGTTACTCGCCAAAGATCCATCGTTGCGTCTCGGTCGCGGGGAGACTGGCACCGCGGACGTCAAGGGGCACAAGTACTTCAAGAGCGTGGAATGGTCGAAGATCGCGCTGAAGGCGATCAATCCACCGTTCAAGCCGAACGTTCAGGGTCAGCACTGCGTCGCGAACTTCGACGCGCGCTGGACGGACGTCGATCCCGTGGACTCGGTCGCCGCCACGCCCGTGTCCGGCGAGCAAGAAAAGTTTATGGGTTTCACCTTTGTCTCAAACTTCATGGAGGAAGCGGCCGTCAGGCTCGCATCGACGACGATTTATCCTCCGCGAGCGCGTCCGAGGA</w:t>
      </w:r>
    </w:p>
    <w:p w:rsidR="00410262" w:rsidRDefault="00410262" w:rsidP="00410262">
      <w:pPr>
        <w:pStyle w:val="Textbody"/>
        <w:widowControl/>
        <w:spacing w:after="0"/>
        <w:rPr>
          <w:rFonts w:ascii="Trebuchet MS" w:eastAsiaTheme="minorHAnsi" w:hAnsi="Trebuchet MS" w:cstheme="minorBidi"/>
          <w:kern w:val="0"/>
          <w:sz w:val="20"/>
          <w:szCs w:val="22"/>
          <w:lang w:eastAsia="en-US" w:bidi="ar-SA"/>
        </w:rPr>
      </w:pPr>
    </w:p>
    <w:p w:rsidR="00410262" w:rsidRDefault="00410262" w:rsidP="00410262">
      <w:r>
        <w:t>The followi</w:t>
      </w:r>
      <w:r w:rsidRPr="00025C26">
        <w:t xml:space="preserve">ng amino acid sequence is the translation of our proposed </w:t>
      </w:r>
      <w:r w:rsidRPr="0000603C">
        <w:rPr>
          <w:i/>
        </w:rPr>
        <w:t>O. tauri</w:t>
      </w:r>
      <w:r w:rsidRPr="00025C26">
        <w:t xml:space="preserve"> S6K (Ot07g02590) sequence.</w:t>
      </w:r>
    </w:p>
    <w:p w:rsidR="00410262" w:rsidRPr="00AE3DF6" w:rsidRDefault="00410262" w:rsidP="00027706">
      <w:pPr>
        <w:pStyle w:val="NoSpacing"/>
        <w:rPr>
          <w:rFonts w:ascii="Courier New" w:hAnsi="Courier New" w:cs="Courier New"/>
          <w:sz w:val="20"/>
          <w:szCs w:val="20"/>
        </w:rPr>
      </w:pPr>
      <w:r w:rsidRPr="00AE3DF6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AE3DF6">
        <w:rPr>
          <w:rFonts w:ascii="Courier New" w:hAnsi="Courier New" w:cs="Courier New"/>
          <w:i/>
          <w:sz w:val="20"/>
          <w:szCs w:val="20"/>
        </w:rPr>
        <w:t>Ostreococcus</w:t>
      </w:r>
      <w:proofErr w:type="spellEnd"/>
      <w:r w:rsidRPr="00AE3DF6">
        <w:rPr>
          <w:rFonts w:ascii="Courier New" w:hAnsi="Courier New" w:cs="Courier New"/>
          <w:i/>
          <w:sz w:val="20"/>
          <w:szCs w:val="20"/>
        </w:rPr>
        <w:t xml:space="preserve"> tauri</w:t>
      </w:r>
      <w:r w:rsidRPr="00AE3DF6">
        <w:rPr>
          <w:rFonts w:ascii="Courier New" w:hAnsi="Courier New" w:cs="Courier New"/>
          <w:sz w:val="20"/>
          <w:szCs w:val="20"/>
        </w:rPr>
        <w:t>|S</w:t>
      </w:r>
      <w:r w:rsidR="00763F7D">
        <w:rPr>
          <w:rFonts w:ascii="Courier New" w:hAnsi="Courier New" w:cs="Courier New"/>
          <w:sz w:val="20"/>
          <w:szCs w:val="20"/>
        </w:rPr>
        <w:t>6</w:t>
      </w:r>
      <w:r w:rsidRPr="00AE3DF6">
        <w:rPr>
          <w:rFonts w:ascii="Courier New" w:hAnsi="Courier New" w:cs="Courier New"/>
          <w:sz w:val="20"/>
          <w:szCs w:val="20"/>
        </w:rPr>
        <w:t xml:space="preserve">K|AGC|Ot07g02590 </w:t>
      </w:r>
      <w:proofErr w:type="gramStart"/>
      <w:r w:rsidRPr="00AE3DF6">
        <w:rPr>
          <w:rFonts w:ascii="Courier New" w:hAnsi="Courier New" w:cs="Courier New"/>
          <w:sz w:val="20"/>
          <w:szCs w:val="20"/>
        </w:rPr>
        <w:t>We</w:t>
      </w:r>
      <w:proofErr w:type="gramEnd"/>
      <w:r w:rsidRPr="00AE3DF6">
        <w:rPr>
          <w:rFonts w:ascii="Courier New" w:hAnsi="Courier New" w:cs="Courier New"/>
          <w:sz w:val="20"/>
          <w:szCs w:val="20"/>
        </w:rPr>
        <w:t xml:space="preserve"> have removed an incorrect gene fusion and resolved a frame shift error which affected the activation loop (targeted by PDK1). We speculate there is a sequencing error (as there is </w:t>
      </w:r>
      <w:r w:rsidRPr="00AE3DF6">
        <w:rPr>
          <w:rFonts w:ascii="Courier New" w:hAnsi="Courier New" w:cs="Courier New"/>
          <w:sz w:val="20"/>
          <w:szCs w:val="20"/>
        </w:rPr>
        <w:lastRenderedPageBreak/>
        <w:t xml:space="preserve">no deletion in </w:t>
      </w:r>
      <w:r w:rsidRPr="00AE3DF6">
        <w:rPr>
          <w:rFonts w:ascii="Courier New" w:hAnsi="Courier New" w:cs="Courier New"/>
          <w:i/>
          <w:sz w:val="20"/>
          <w:szCs w:val="20"/>
        </w:rPr>
        <w:t>O. lucimarinus</w:t>
      </w:r>
      <w:r w:rsidRPr="00AE3DF6">
        <w:rPr>
          <w:rFonts w:ascii="Courier New" w:hAnsi="Courier New" w:cs="Courier New"/>
          <w:sz w:val="20"/>
          <w:szCs w:val="20"/>
        </w:rPr>
        <w:t>, which is highly conserved at the genomic level).</w:t>
      </w:r>
    </w:p>
    <w:p w:rsidR="00410262" w:rsidRPr="00615B72" w:rsidRDefault="00410262" w:rsidP="00027706">
      <w:pPr>
        <w:spacing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615B72">
        <w:rPr>
          <w:rFonts w:ascii="Courier New" w:hAnsi="Courier New" w:cs="Courier New"/>
          <w:sz w:val="20"/>
          <w:szCs w:val="20"/>
        </w:rPr>
        <w:t>MTTSASDAEARRAWALSGLGYAIAEGDGTRAAAAGTRKMDGFDVRATSDGTETPTLKRQHSSGVSMLSANLRRIDSGLLLDETPSASGARETKKLSPEDFEILKLVGQGAFGKVFQVKKKDSGVIYAMKVMKKDRIIEKDQAEYTRAERDILTAVTHPFIVSLRYSFQTTSKLYLILDFINGGHLFFQLYQQGTFGDELTKFYAAEICLAVGHLHSLSIVHRDLKPENILVDNEGHVKITDFGLAKKISEDGRTNSLPGSIDYMAPEILSAKGHGKTADWWSVGVLIFEMLSGTLPFKGKNKQAVQKAICSEKVKVPNYFQPDAVGLIKGLLAKDPSLRLGRGETGTADVKGHKYFKSVEWSKIALKAINPPFKPNVQGQHCVANFDARWTDVDPVDSVAATPVSGEQEKFMGFTFVSNFMEEAAVRLGTAGSRTAAEEDIDDDLSSASASED</w:t>
      </w:r>
    </w:p>
    <w:p w:rsidR="00410262" w:rsidRPr="00025C26" w:rsidRDefault="00410262" w:rsidP="00410262">
      <w:r>
        <w:t xml:space="preserve">The following amino acid sequences are the result of corrections to the underlying gene-models based </w:t>
      </w:r>
      <w:r w:rsidR="002270A7">
        <w:t xml:space="preserve">on </w:t>
      </w:r>
      <w:r w:rsidR="004A5E0C">
        <w:t>bioinformatics analysis</w:t>
      </w:r>
      <w:r>
        <w:t>. The corrected sequences are used for all phylogenies presented in this paper.</w:t>
      </w:r>
      <w:r w:rsidR="00C9385E">
        <w:t xml:space="preserve"> Amino acid sequences that are derived from </w:t>
      </w:r>
      <w:r w:rsidR="00C9385E" w:rsidRPr="00F16563">
        <w:rPr>
          <w:i/>
        </w:rPr>
        <w:t xml:space="preserve">O. </w:t>
      </w:r>
      <w:proofErr w:type="spellStart"/>
      <w:r w:rsidR="00C9385E" w:rsidRPr="00F16563">
        <w:rPr>
          <w:i/>
        </w:rPr>
        <w:t>lucimarinus</w:t>
      </w:r>
      <w:proofErr w:type="spellEnd"/>
      <w:r w:rsidR="00C9385E">
        <w:rPr>
          <w:i/>
        </w:rPr>
        <w:t xml:space="preserve"> </w:t>
      </w:r>
      <w:r w:rsidR="00C9385E" w:rsidRPr="00E33348">
        <w:t>have been underlined.</w:t>
      </w:r>
    </w:p>
    <w:p w:rsidR="00410262" w:rsidRPr="00615B72" w:rsidRDefault="00410262" w:rsidP="0017409E">
      <w:pPr>
        <w:pStyle w:val="Textbody"/>
        <w:widowControl/>
        <w:spacing w:after="0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Ot09g03470</w:t>
      </w:r>
    </w:p>
    <w:p w:rsidR="00410262" w:rsidRDefault="00410262" w:rsidP="0017409E">
      <w:pPr>
        <w:pStyle w:val="Textbody"/>
        <w:widowControl/>
        <w:spacing w:after="0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GGDAGTRSATTTRATVRILGDAASAVDVREAYAFGVELGRGQFGEVREVVDTSTGRALACKSISKRGLKSESSREMVRNEVRIMHHLAG</w:t>
      </w:r>
      <w:bookmarkStart w:id="2" w:name="__DdeLink__691_485729808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IRRLVSVH</w:t>
      </w:r>
      <w:bookmarkEnd w:id="2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EDATHVHLIMEKLDGPEWFDAITEQFDEAPYSEAEAAAQFRNVARTVEYLHAMDVMHRDLKPENFVLKSKEKDSPICAIDFGLSTFFLPDQEFTELVGSPYYVAPEVMGYKYSNEADVWSCGVILYILLSGVPPFWGSSEKQIFDEIKRYKTGATSLDFASEPWPSVSDAAKELVQGMLTVNRKDRMTIEDVLSHPWLADPGVAPKTALDNIVLQRFKNFAGMDKFKRFGLHAMARSMPEEEVIGLGVMFKELDKDKSGKITIVELRQGLKLQSAEAAAQLEEVVASVDLDGSGDLDYEEFIVATIARSKRESRAAVQRAFDFFDIDGDGSITADEFQRALESLSPVERTNLGDVNELLAAADTNGDGVIDFDEFMAAMSSDTDAR</w:t>
      </w:r>
    </w:p>
    <w:p w:rsidR="00410262" w:rsidRPr="00700D65" w:rsidRDefault="00410262" w:rsidP="0017409E">
      <w:pPr>
        <w:pStyle w:val="Textbody"/>
        <w:spacing w:after="0"/>
        <w:rPr>
          <w:rFonts w:ascii="Courier New" w:hAnsi="Courier New" w:cs="Courier New"/>
          <w:sz w:val="20"/>
          <w:szCs w:val="20"/>
        </w:rPr>
      </w:pPr>
      <w:r w:rsidRPr="00700D65">
        <w:rPr>
          <w:rFonts w:ascii="Courier New" w:hAnsi="Courier New" w:cs="Courier New"/>
          <w:sz w:val="20"/>
          <w:szCs w:val="20"/>
        </w:rPr>
        <w:t>&gt;Ostreococcus_tauri</w:t>
      </w:r>
      <w:r>
        <w:rPr>
          <w:rFonts w:ascii="Courier New" w:hAnsi="Courier New" w:cs="Courier New"/>
          <w:sz w:val="20"/>
          <w:szCs w:val="20"/>
        </w:rPr>
        <w:t>|AGC|PDK1</w:t>
      </w:r>
      <w:r w:rsidRPr="00700D65">
        <w:rPr>
          <w:rFonts w:ascii="Courier New" w:hAnsi="Courier New" w:cs="Courier New"/>
          <w:sz w:val="20"/>
          <w:szCs w:val="20"/>
        </w:rPr>
        <w:t>|Ot03g02170 Later start site and changes to splicing</w:t>
      </w:r>
    </w:p>
    <w:p w:rsidR="00410262" w:rsidRPr="00615B72" w:rsidRDefault="00410262" w:rsidP="0017409E">
      <w:pPr>
        <w:pStyle w:val="Textbody"/>
        <w:spacing w:after="0"/>
        <w:rPr>
          <w:rFonts w:ascii="Courier New" w:hAnsi="Courier New" w:cs="Courier New"/>
          <w:sz w:val="20"/>
          <w:szCs w:val="20"/>
        </w:rPr>
      </w:pPr>
      <w:r w:rsidRPr="00700D65">
        <w:rPr>
          <w:rFonts w:ascii="Courier New" w:hAnsi="Courier New" w:cs="Courier New"/>
          <w:sz w:val="20"/>
          <w:szCs w:val="20"/>
        </w:rPr>
        <w:t>MIQEQGELVTLPTKLDYFTDVHRSKDTRTIVELPPKEPSEEEDPPQGFARIFACCFAPKILCFTKFPSQPVVAVSVNPPSRLGRSPGSAHAFVTARRLACRLAIERARTPPRTPPFEISDFVTVDVIGEGSYSDVREVFLSSRPSERYALKVMDKAHIVRESKSRYVATERTLLAGRLRECEHVARLMFTFQDTYSLYMGFELCPGGDLFWQLKRSEEGVMEETKVVFYVSEVLVAVQDCHARGVVHRDVKPENVLIDASGHVKICDFGSALDLRHEVTSALTALASEKRCASFVGTAEYVAPEILDGCEETTTAVDLWSIGIMTFQLLTGRVPFKGKTEYLTMQERTSTRLSANISESAKDFIDSLLTRDPKKRLGYENETSIRNHPFFAAVDDWSELRSREAPRVLTATGVGSDATVTDSECDHDDGTDTDDEWRARVNAAAAALDAL</w:t>
      </w:r>
    </w:p>
    <w:p w:rsidR="00410262" w:rsidRPr="00615B72" w:rsidRDefault="00410262" w:rsidP="0017409E">
      <w:pPr>
        <w:pStyle w:val="Textbody"/>
        <w:widowControl/>
        <w:spacing w:after="0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CK1|Ot02g06160</w:t>
      </w:r>
    </w:p>
    <w:p w:rsidR="00410262" w:rsidRPr="00615B72" w:rsidRDefault="00410262" w:rsidP="0017409E">
      <w:pPr>
        <w:pStyle w:val="Textbody"/>
        <w:widowControl/>
        <w:spacing w:after="0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SASNGGLELRVGNKYRLGRKIGSGSFGDIYLGTHIKTNEEVGIKLESCKTKHPQLLYETRLYKILQGGTGVPNVRWYGIEGDYNIMVMDLLGPSLEDLFNFCNRKLSLKTVLMLADQLVSRIEYVHSKSFIHRDIKPDNFLMGLGKRANQVNIIDFGLAKKYRDPKTHLHIPYRENKNLTGTARYASINTHVGIEQSRRDDLESLGYVLIYFLRGSLPWQGLKAATKKQKYEKISEKKMTTPIEVLCKGFPPEFVTYFQVVRSLRFSDKPDYSYLRKLFRDLFIREGYQYDYVFDWTILKYQQTQALTRPTAGLGGQAQAGTSGDQGDQRDTLRRQTTLERQSSATRAAGGKEVLATERSSSFARAYERQRSSSRPLTSRDDDGGRAYQ</w:t>
      </w:r>
    </w:p>
    <w:p w:rsidR="006B0FB6" w:rsidRPr="006B0FB6" w:rsidRDefault="006B0FB6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</w:pPr>
      <w:r w:rsidRPr="006B0FB6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&gt;Ostreococcus tauri|TOR|Ot01g05130</w:t>
      </w:r>
    </w:p>
    <w:p w:rsidR="006B0FB6" w:rsidRDefault="006B0FB6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</w:pPr>
      <w:r w:rsidRPr="006B0FB6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CAIESEGEDDKDVCAEGSGGNGGEERGRGDFLGFRNSVHARVGAMIGSADTAKKMGGLRAIDQLIDVEFGEEVEKVRKFAEYVLEVMPPGGEERAQTKGEGARHPVDARNPLWGLPSAPQLIELMTAVIGRLVAHGGALTTDIVDSHVQRAVDLLETKEDNKEALSMKHYAAVRTLSELARNAPTIFNVHVQIVVVAIWSALRDPSLQVREAAVSALRDCLMVIEQRETRYRVQWYYSLYESCRVGLRSESSVEAMHGSLLALGELLRYTGEFMLSRYREVAQTIFRLQDCKASIIRRTIVLLIPKLAVFSPRRFAESYLVESCALILTTIRASSDSGAGFEALSQLADAMSHVINLSTISPEKADVGGVLLRYLPEVSAVMYDLFTTRARDQQGTPEALKCAGSLMNSLNEAWKPHFMNLMTPMFMGDLSEALVSGLDFVAKSSPELMPEIQMKLADSIESAISQGPETVTPNRKTVQLALRTMRTFPFEAVALLRAIKKNVVPYLSDSSAETRLEAALTCCSTLRLRVGSSKSATRAVEYIMAALIPVAVGDTDASIRSSLLSDFCRPCASIDSYLGQAKSLRALFLTVNDESVTIRMLGIELLGHLATRNPAYVLPALRAHMLQLLAELEFSSESLHREESAKVLAVLIRSCPRFVAPYLSAILNVLTATLRADEGGSSATSTSTRESMTALKGRLQRTGSSGSGALTSSIPATLRKRRDVTGREKAAVLGTIGELANVSGSEIKPFVQPLLALLLIALKSPSTRDEAVVTLGKLIESSGYVADPFTTHPQLLPQLLRILANERGIARNEVLRTLGCLGALDPYAHKANEIRLHGEGVLSADGVRGVRQASLKLAAGTGEDDILDEFLNNADGDDEIDVLPTLHLTSLSDEYYPTIALNSLLRILRDPTRTSHRLMVIRSIVYIFQVLDTGCVQYLPNVLPVMLNVIRTSDPSRREDMFVELATLVSVVKAHIRRYLTDIFELMHLTWDVTGMSKNTILLCEELSFALNDEFRKNLPTIIPSVVAALGEAERLRKYDLVPHILHALECFGVSLNDHLYLLMPPIMRLLKHSVISVPVEIKKCTLESLRRLLPIMNLSDQAALIVHSLTRVLDDERMELRMEALCVLTSLEVSLGRDYALFLPVVKRAVSKCGVNDPAFDEMVKRVESGNVLLYPDEELETSSVVATARKKPDIQRRLSVNQLAIRRAWESSQRSTKEDWLEWMRQLALDLLKSSPLPSLRACSELAQVQPNLARDLFCASFVSCWAELNESHREVLVRSLEAALGSPTIPPEIVSILLNLCEFMEHDEKPIPVDVRTLGMIAERSRAYAKALHYKELEFVTNPGACVAAIIAINNQLQLPEAARGVLVYAQENLSVVIKESWYEKLEQWDDALEAYKRKMDEVMHVTTPNAMEERREAMAGQLRCLNALAEWEEIHRISEIATKSNVDWDDYSIDVTTIATKAAWYLGDWEQMEVLTDKLERDQRSQGRLPTADRAELVSKHKTSVVNVTDCDFYKSIIAFRKGNQEEARTHLSAARDKLGTELPALVRESYDRSYRALIRAQQLTELDEV</w:t>
      </w:r>
      <w:r w:rsidRPr="006B0FB6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lastRenderedPageBreak/>
        <w:t>IEYAQLTAVASPAALQRQEVIRKMWRDRIYLVKRDVEVWQELLQVRSLVLPMSEETDIWLKFAALNRKQGRDRQSRRTLLRLLGYDPMLCAEETAGFGAGSGRPKVMFAFIKHLWHTGQKRQAFMRLQSLAHELRVTWENQRSSGQPPEVEHNKTVSRAFLKLGKWRWALTDCMNDETLTDVLMAFRTATAADQQWSKAWHHWALFNATAMEHFHRQGGASTQDAMQHVAPAISGFFRSIALGGGKTNAKQGGSLQDILRLLTLWFNHGGTAEVETALIEGFGHVSIDTWLAVIPQIVARIHTHVIPVRNLIYQLLIRVGRQHPQAVLYPLLVACKSQSTSRRAAANAILDNVRQHSALLVEQAQIVSLELIRVAIVWHEAWHEALEEASRLYFGEQNVDGMMAVLTPLHHILERQGAETLQEMGFVQNYGRELQEAHDLCQKYQMSKREEELNQAWDLYYHVFKRITKQLPTMTTLELQYVSPRLLNSRGLELCVPGNYISRATEQAKSEHGKDYGYLLKGHEDLRQDERVMQLFGLVNTLLNSNMTTQQKDLGIARYAVVPLSPNSGLIGWVPNCDTLHALIREYREAHKIPLNLEHRMMLAMAPDYDHLPLVNKVEIFMHAVENTSGGDLAHVLWLKSRSSEQWLERRTTYTRSLAVMSMVGYLLGLGDRHPSNLMIDRYSGKVLHIDFGDCFEASMYREKFPEKVPFRLTRMLVRAMEVSGIEGNFRSTCESVVTVLRDNKDSVMAMLEAFVHDPLINWRLLTHKIVPDNDENEVQEVALRSSSASDSGNSTPQPKSRGAGSKRPPSVGVVDTPSGPVPSSSSVIGVEAAHAMAAMSSSVRDHPSQAGSVLFRRTELIHALETYGMDDGANEALNERAVSVMQRMSAKLTGRDGEHHHVDTMLPDTVEKQVRRLVAEATSAENLSVSYVGWCPWW</w:t>
      </w:r>
    </w:p>
    <w:p w:rsidR="00410262" w:rsidRPr="00615B72" w:rsidRDefault="00410262" w:rsidP="0017409E">
      <w:pPr>
        <w:pStyle w:val="Standard"/>
        <w:widowControl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ABC1|Ot04g02190</w:t>
      </w:r>
    </w:p>
    <w:p w:rsidR="00410262" w:rsidRPr="00615B72" w:rsidRDefault="00410262" w:rsidP="0017409E">
      <w:pPr>
        <w:pStyle w:val="Standard"/>
        <w:widowControl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VHGGTVIVRVSDRARKSGSGKARRRRGRRDPYDDLRGEFDKPKLLRFFRRRPLQVAGRLATIIRVGRRVIRQWKAQESWDPEERTRGAILREAMTRLGPVFVKIGQTLSQRPDLIGEEAADELKLLQQSNEPFPNALAWKTIVEDLEWDGPIAPNHPYRARNPDAEPLFAKFSEQPIAAASLGQVYKAKTWDGQDVAVKVQRPKVVRQVALDWTCWSLSLSTLKRLWGTTTELDVIADEVGQGVWQELDYTQEAAHMDEFNERHKWLGFVRAPHWLPEYTGPPGRARIITTEWINGQHIAALPPEKKLIMAQMAVEACVAQLIYTGFVHADPHEGNMMLDDNDMLVFLDFGLMSEVEPFIMEGFAKGIQHMISGNWEGLVLVFQEVGFTPKEGFLKRDDRSDTYKPATLEEMTKAVADTLSTEEGGQSRFGALATGLAKLSANFKFLTPPYIILLIRTFLTLEGIAEKADPDFNIYTAALPYAIRRAMAPSTPEGQIAMRNTFLNESDELRWDRIEELVLTDTVDEDDSKESADAENAEGAFGDSQALMARRSKEVVGRLLGSTEGVALRRVANSANTEKIVEYLSGPKGTALRAKSIRMLSRNLKDLWTARRFVRRATPQIDSLPVWPESDEARRIRERQDRAQKRALAFIFGTHMARLIRKPWLLVRALTVTAYIVVTAFVYALAVTVWDYLKWLNRFTPWGLVWRLASRGAPSGPS</w:t>
      </w:r>
    </w:p>
    <w:p w:rsidR="00410262" w:rsidRPr="00615B72" w:rsidRDefault="00410262" w:rsidP="0017409E">
      <w:pPr>
        <w:pStyle w:val="Standard"/>
        <w:widowControl/>
        <w:rPr>
          <w:rStyle w:val="StrongEmphasis"/>
          <w:rFonts w:ascii="Courier New" w:hAnsi="Courier New" w:cs="Courier New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SDALGSTSVP</w:t>
      </w:r>
    </w:p>
    <w:p w:rsidR="00410262" w:rsidRPr="00615B72" w:rsidRDefault="00410262" w:rsidP="0017409E">
      <w:pPr>
        <w:pStyle w:val="Standard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DSP|Ot16g02430+A4S8J9</w:t>
      </w:r>
    </w:p>
    <w:p w:rsidR="00410262" w:rsidRPr="00615B72" w:rsidRDefault="00410262" w:rsidP="0017409E">
      <w:pPr>
        <w:pStyle w:val="Standard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MPHVVDSDDDAPPPRAAWCRACGHDHAPGTTCGVCGHHRRVDDDLDDLPRPRLGHDEPIIEV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IDKFLCLGAFEHTSKEDVLLACGIRTVMNAVPECTPCCSSKNICVFTAPVKRGCSTTLDLGETVKKLEALHARAMRADEAGAANRVLVYCMSGQSRAPSVAVAYLMYSERRRMDDALKALQRRYPRGYNGVTIKQKDVDELKMFEAELFPPGAS</w:t>
      </w:r>
    </w:p>
    <w:p w:rsidR="00120672" w:rsidRDefault="00410262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|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Actin|Ot16g00370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br/>
        <w:t>MADEGEVSALVCDNGSGMVKAGFAGDDAPKAVFPSIVGRPRHHGVMVGMGQKDCYVGDEAQSKRGILTLKYPLEHGIVTNWDDMEKIWHHTFYNELRVDPAEHPVLLTEAPMNPKANREKMCQIMFETFNVPAMYVSIQAVLSLYASGRTTGIVLDCGDGVSHTVPIYEGYALPHAILRLDLAGRDLTDYMVKILTERGHSFTTSAEREIVRDIKEKLAYVALDFEEEMATSQSSSSIEKSYELPDGQMITIGSERFRCPEVLFQPSLIGMENPGIHETTYNSIMRCDVDIRRDLYANIVLSGGTTMFPGIADRISKELTALAPSSMKIKVVAPHERKYSVWIGGSILASLSTFQQMWIAKSEYNEAGPSIVHRKCF</w:t>
      </w:r>
    </w:p>
    <w:p w:rsidR="00120672" w:rsidRPr="00120672" w:rsidRDefault="00120672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O.tauri|Ot12g01390 New Gene model T</w:t>
      </w:r>
      <w:r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 xml:space="preserve">ubulin alpha subunit gene model 201785: </w:t>
      </w:r>
      <w:proofErr w:type="gramStart"/>
      <w:r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203233  MW</w:t>
      </w:r>
      <w:proofErr w:type="gramEnd"/>
      <w:r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 xml:space="preserve">: 49240.094 </w:t>
      </w:r>
    </w:p>
    <w:p w:rsidR="00120672" w:rsidRDefault="00120672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MREVISIHIGQAGIQTGNSCWELYCLEHGIQPDGQMPMDGSAGQEDDSFNTFFSETGAGKHVPRCVFLDLEPTVIDEVRTGAYRQLFHPEQLISGKEDAANNFARGHYTIGKEIVDVALDRIRKLADNCTGLQGFLVFNAVGGGTGSGLGSLLLERLSVDYGKKSKLGFTIYPSPAVSTAVVEPYNSVLSTHALLEHTDVAVMLDNEAVYDICRRSLDIERPTYTNLNRLLAQVISSLTASLRFDGALNVDVTEFQTNLVPYPRIHFMLSSYAPVISAEKAYHEQLSVAEVTASAFEPASMMAKCDPRHGKYMACCLMYRGDVVPKDVNAAVANIKTKRTIQFVDWSPTGFKCGINYQPPTVVPGGDLAKVQRAVCMISNSTAIAEVFSRLDHKFDLMYGKRAFVHWYVGEGMEEGEFSEAREDLAALEKDYEEVGASSAAEGFEDEY</w:t>
      </w:r>
    </w:p>
    <w:p w:rsidR="00120672" w:rsidRPr="00120672" w:rsidRDefault="00120672" w:rsidP="0017409E">
      <w:pPr>
        <w:pStyle w:val="Textbody"/>
        <w:spacing w:after="0"/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&gt;O.tauri|Ot08g03630 New Gene model Tubulin alpha subuni</w:t>
      </w:r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 xml:space="preserve">t 601890: </w:t>
      </w:r>
      <w:proofErr w:type="gramStart"/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603406  MW</w:t>
      </w:r>
      <w:proofErr w:type="gramEnd"/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: 49658.703</w:t>
      </w:r>
    </w:p>
    <w:p w:rsidR="00120672" w:rsidRDefault="00120672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MREVISIHIGQAGVQTGNSCWELYCLEHGIQPDGQMPSDKTIGASDDAFNTFFSETGAGKHVPRCIFLDLEPTVIDEVRTGAYRQLFHPEQLISGKEDAANNFARGHYTIGKEIVDLALDRIRKLADNCTGLQGFLVFNAVGGGTGSGLGSLLLERLSVDYGKKSKLGFTIYPSPQVSTAVVEPYNSVLSTHALLEHTDVAVMLDNEAVYDICRRSLDIERPTYTNLNRLIAQVISSLTASLRFDGALNVDVTEFQTNLVPYPRIHFMLSSYAPVISAEKAYHEQLSVAEVTNSAFEPASMMAKCDPRHGKYMACCLMYRGDVVPKDVNAAVASIKTRRTIQFVDWCPTGFKCGINYQPPTVVPGGDLAKVQRAVCMISNSTAIAEVFSRLDHKFDLMYAKRAFVHWYVGEGMEEGEFSEAREDLAALEKDYAEVGASSLSTGYEEGMDEY</w:t>
      </w:r>
    </w:p>
    <w:p w:rsidR="00120672" w:rsidRPr="00120672" w:rsidRDefault="00120672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&gt;O.tauri|Ot05g05090 New Gene model Ubiquitin-conjugating enzym</w:t>
      </w:r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 xml:space="preserve">e 800704: </w:t>
      </w:r>
      <w:proofErr w:type="gramStart"/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801366  MW</w:t>
      </w:r>
      <w:proofErr w:type="gramEnd"/>
      <w:r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: 17131.406</w:t>
      </w:r>
    </w:p>
    <w:p w:rsidR="00120672" w:rsidRPr="00120672" w:rsidRDefault="00120672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</w:pPr>
      <w:r w:rsidRPr="00120672">
        <w:rPr>
          <w:rStyle w:val="StrongEmphasis"/>
          <w:rFonts w:ascii="Courier New" w:hAnsi="Courier New" w:cs="Courier New"/>
          <w:b w:val="0"/>
          <w:bCs w:val="0"/>
          <w:sz w:val="20"/>
          <w:szCs w:val="20"/>
        </w:rPr>
        <w:t>MSDKDKAKSLSNSARRIQKELAEISLEPPTNCSAGPKGDNLYEWVSTIVGPSESPYSGGVFFLDIQFPPDYPFKAPKVTFRTRIYHCNVNSSGQICLDILKEQWSPALTISKVLLSICSLLTDANPHDPLVGSIAQQFLNDKENHDKTAQEYAQG</w:t>
      </w:r>
    </w:p>
    <w:p w:rsidR="00394E5B" w:rsidRPr="00394E5B" w:rsidRDefault="00394E5B" w:rsidP="0017409E">
      <w:pPr>
        <w:pStyle w:val="NoSpacing"/>
        <w:jc w:val="left"/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proofErr w:type="spellStart"/>
      <w:r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tauri</w:t>
      </w:r>
      <w:r w:rsidRPr="00615B72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|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SNRK|Ot06g03970+A4RZA4 (NB incorrect n terminal sequence removed before genomic gap)</w:t>
      </w:r>
    </w:p>
    <w:p w:rsidR="00394E5B" w:rsidRPr="00615B72" w:rsidRDefault="00394E5B" w:rsidP="0017409E">
      <w:pPr>
        <w:pStyle w:val="Standard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  <w:u w:val="single"/>
        </w:rPr>
        <w:t>MEGGEDSGTHASGGASRGQAEIYLPNYRIGKTLGIGSFGKVKVAEHVLTGHKVAIKILNRKKIKAIDMEEKVRRE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  <w:u w:val="single"/>
        </w:rPr>
        <w:lastRenderedPageBreak/>
        <w:t>IKILRLFMHPHIIRLYEILETPHD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IFLVMEYVKSGELFDYIVEKGRLGENEARHFFQQIISGVEYCHRNMVVHRDLKPENLLLDSRNNVKIADFGLSNVMRDGHFLKTSCGSPNYAAPEVISGKLYSGPEVDVWSCGVILYALLCGSLPFDDESIPNLFKKIKGGIYTLPSHLSPGARDLISRMLFVDPLKRITMAEIRQHPWFVVHLPRYLVVPPQTQISQTSNLDGETLDMVVNLGFEREPLISALQHQVRNKATVTYYLLLDNRRNIYGGYLGAEYDDAEMMAEHNNMRGHGVASALGVRRPSQIQSHMMQTRLVAEQRWMLGTASKMGAQDVINELLRVLRAMNIAWKKNGPYNMKCMCVFHPDNDGEMDAGDYGESDAMEADAGDVSMATRSHAPGNAREPSVLKFELQVYKLPNDRLMVDYQRVEGGVMVALDFAAKLMTFMNLQ</w:t>
      </w:r>
    </w:p>
    <w:p w:rsidR="006D3641" w:rsidRPr="00F31406" w:rsidRDefault="006D3641" w:rsidP="0017409E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|CMGC|</w:t>
      </w:r>
      <w:r w:rsidRPr="00F31406">
        <w:rPr>
          <w:rFonts w:ascii="Courier New" w:hAnsi="Courier New" w:cs="Courier New"/>
          <w:sz w:val="20"/>
          <w:szCs w:val="20"/>
        </w:rPr>
        <w:t>Ot13g01150</w:t>
      </w:r>
    </w:p>
    <w:p w:rsidR="006D3641" w:rsidRPr="00F31406" w:rsidRDefault="006D3641" w:rsidP="0017409E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Fonts w:ascii="Courier New" w:hAnsi="Courier New" w:cs="Courier New"/>
          <w:sz w:val="20"/>
          <w:szCs w:val="20"/>
        </w:rPr>
        <w:t>MDTANGASGPKGVGGRDDADENARIRARARRVSEPESASEALDGVALFRELKRDARAALCGSVVECEYERGDVIVRKNEVGTHFYVVAHGCVRVDASEVGTRTGDYAGEASGEDDERRRHESRTRESSSSEREDASPMGGIALSYKLLYPGDTFGEVALVRKCPRTATVIAESSSVKLWALDRATFQETVKRTTFERRCRLTSYLDAVEVFRESLDARTMSMLVDALREVTFESGHVIVSPDDVYEEESSKFYVVIDGEAVVYVDDGSKAEVNRLRRGDYFGELSLIHKTSPTAMVIAVGQVSALTLDAESFYRMIGEKTVKLMARRIDSYTHTANKAERKLSKSCLSRCAGSFAALRGAMTSPFGWLSFDRRHAERQKISLNEIKRGRQTTSKKLSVDFDVHSSKDVLFVKEIGSGMLGSVFIAKTLNTQETCCVKVMHKWKIAHLDQEKNVCRELEIMKRFDSPFLTRAVGAFQDARSLYLLMDYLPGGDLFQLLVSGPYRGGRFPVNVAQFYAAEVFIALEYIHTEEYVYRDLKPENVLLDACGHVKLTDFGFCRHLLPGERAYTTCGTADYMAPEVMLAQGYDQLADYWSFGVLLYEMLVGYAPFASVSDGVRHRRIISSDLKFHSTYFSLTAKSLISRLCVVDVSKRLGSGARGSGDLKSHDFFRDLNWEDVTARRIDSPVRPPVRDRVSADVGSVGRHRSRELLRALDRACERERRERGAGSSAQSADFVGF</w:t>
      </w:r>
    </w:p>
    <w:p w:rsidR="003F28D6" w:rsidRPr="00F31406" w:rsidRDefault="003F28D6" w:rsidP="0017409E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|</w:t>
      </w:r>
      <w:r w:rsidRPr="00F31406">
        <w:rPr>
          <w:rFonts w:ascii="Courier New" w:hAnsi="Courier New" w:cs="Courier New"/>
          <w:sz w:val="20"/>
          <w:szCs w:val="20"/>
        </w:rPr>
        <w:t xml:space="preserve">HSP90|Ot10g01300 </w:t>
      </w:r>
    </w:p>
    <w:p w:rsidR="003F28D6" w:rsidRPr="00F31406" w:rsidRDefault="003F28D6" w:rsidP="0017409E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Fonts w:ascii="Courier New" w:hAnsi="Courier New" w:cs="Courier New"/>
          <w:sz w:val="20"/>
          <w:szCs w:val="20"/>
        </w:rPr>
        <w:t>MSEDTETFAFQAEINQLLSLIINTFYSNKEIFLRELISNSSDALDKIRFEGLTDKSKLESQPELFIHIVPDKTNNTLTIIDSGIGMTKADLVNNLGTIARSGTKAFMEALTAGADISMIGQFGVGFYSSYLVAEKVVVYTKHNDDEGYRWESQAGGSFTVTKDASASELGRGTKMVLHLKDDQLEYLEERRLKDLVKKHSEFISYPISLWTEKTTEKEVSDDEAEEEGEEEEGKITEIKDDEVKEKKTKKVKEVSHEWAIMNKQKPIWMRNPEEITKDEYAAFYKSLTNDWEEQLSVKHFAVEGQLEFKSVLFVPKRAPFDMFDGKKKANNIKLYVRRVFIMDNCEDIIPEYLGFVKGIVDSEDLPLNISREMLQQNKILKVIKKNIVKKCLEMFNEIAENKDDYTKFYEAFGKNLKLGIHEDAQNRSKIADLIRYYSTKSGEEQTSLKDYVTRMKEGQKSIYYITGESKKSVENSPFIEKLKKRGYEVLYMTDPIDEYAVQQLKEYDGKKLVSCTKEGLELDETEEEKKQKEEVAAQYENLCRLIKDILGDKIEKCIVSDRVVDSPCVLVTGEYGWSANMERIMKAQALRDNSMSSYMSSKKTMEINPDNSIMKELRKRADADKGDKTVKDLVLLVFETAMLTSGFSLDEPTTFGGRIHRMIKLGLSIDEDDAPVADDLPALEEEVDEGSRMEEVD</w:t>
      </w:r>
    </w:p>
    <w:p w:rsidR="00615D36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</w:t>
      </w: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|CCA1|Ot06g02530</w:t>
      </w:r>
    </w:p>
    <w:p w:rsidR="00615D36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MGDQGEAPSSNDTGDEATVTTNDATSDPTTTEGKAVKTRKPYTITKKRERWSDEEHALFVESLKKYGRAWKR</w:t>
      </w:r>
    </w:p>
    <w:p w:rsidR="00615D36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IEEYIGTKSAVQIRSHAQKFFAKLQKEQIVASGSEGSGSTRKRGADRSTSQSKRSKSSYATDINLEIPPARP</w:t>
      </w:r>
    </w:p>
    <w:p w:rsidR="00615D36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KKKPAHPYPRKATSQQPSGGSGERDNSGGTGKSSGTAQKWPTEASQEFIASTSSSAAIAAVLSVACDKMQNN</w:t>
      </w:r>
    </w:p>
    <w:p w:rsidR="00615D36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LHQELRQGYFGIPTGMQPQQGMFAQPGMFPMNAMMSPFVAMNTVSGAPTPPPMTNPQQFLNYANFFSNYWPQ</w:t>
      </w:r>
    </w:p>
    <w:p w:rsidR="00394E5B" w:rsidRPr="00F31406" w:rsidRDefault="00615D36" w:rsidP="0017409E">
      <w:pPr>
        <w:pStyle w:val="NoSpacing"/>
        <w:jc w:val="left"/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</w:pPr>
      <w:r w:rsidRPr="00F31406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FANAANANAVNVMFQQQQQQQQQQQQQQHKQRAGGETK</w:t>
      </w:r>
    </w:p>
    <w:p w:rsidR="009223EE" w:rsidRPr="00F31406" w:rsidRDefault="009223EE" w:rsidP="0017409E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bookmarkStart w:id="3" w:name="_Toc354669200"/>
      <w:r w:rsidRPr="00F31406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17409E"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="0017409E"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Pr="00F31406">
        <w:rPr>
          <w:rFonts w:ascii="Courier New" w:hAnsi="Courier New" w:cs="Courier New"/>
          <w:sz w:val="20"/>
          <w:szCs w:val="20"/>
        </w:rPr>
        <w:t xml:space="preserve">tauri|Ot08g01530 New Gene model </w:t>
      </w:r>
      <w:proofErr w:type="spellStart"/>
      <w:r w:rsidRPr="00F31406">
        <w:rPr>
          <w:rFonts w:ascii="Courier New" w:hAnsi="Courier New" w:cs="Courier New"/>
          <w:sz w:val="20"/>
          <w:szCs w:val="20"/>
        </w:rPr>
        <w:t>Clathrin</w:t>
      </w:r>
      <w:proofErr w:type="spellEnd"/>
      <w:r w:rsidRPr="00F31406">
        <w:rPr>
          <w:rFonts w:ascii="Courier New" w:hAnsi="Courier New" w:cs="Courier New"/>
          <w:sz w:val="20"/>
          <w:szCs w:val="20"/>
        </w:rPr>
        <w:t xml:space="preserve">-associated protein medium chain 6489: </w:t>
      </w:r>
      <w:proofErr w:type="gramStart"/>
      <w:r w:rsidRPr="00F31406">
        <w:rPr>
          <w:rFonts w:ascii="Courier New" w:hAnsi="Courier New" w:cs="Courier New"/>
          <w:sz w:val="20"/>
          <w:szCs w:val="20"/>
        </w:rPr>
        <w:t>7916  MW</w:t>
      </w:r>
      <w:proofErr w:type="gramEnd"/>
      <w:r w:rsidRPr="00F31406">
        <w:rPr>
          <w:rFonts w:ascii="Courier New" w:hAnsi="Courier New" w:cs="Courier New"/>
          <w:sz w:val="20"/>
          <w:szCs w:val="20"/>
        </w:rPr>
        <w:t>: 48257.875 Patched from Ol08g01410</w:t>
      </w:r>
    </w:p>
    <w:p w:rsidR="009223EE" w:rsidRPr="00F31406" w:rsidRDefault="009223EE" w:rsidP="0017409E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Fonts w:ascii="Courier New" w:hAnsi="Courier New" w:cs="Courier New"/>
          <w:sz w:val="20"/>
          <w:szCs w:val="20"/>
        </w:rPr>
        <w:t>MGVDSLFVLNNRTESLVAVKHWGAITSSEICERVFEARRDSARNGVEGDACVADQDSYGFHISRGEITYAATCSRETSPLLMIEFLSQLYDVLRAYFGDSVTEAVLQEHHVTLYQLLDEMVDSGVPVNMHAGGLKVLVPPPNLYNRVTSTVMGNQGIIVSDQDPLKLLPLPWRSNNIKYASNEIYLDLIESIDATIDAEGKVLSSAVYGSIEVNSRLSGMPDINLTLSNSHLIDEYNFHPSVRVSRFASDR</w:t>
      </w:r>
      <w:r w:rsidRPr="008A397D">
        <w:rPr>
          <w:rFonts w:ascii="Courier New" w:hAnsi="Courier New" w:cs="Courier New"/>
          <w:sz w:val="20"/>
          <w:szCs w:val="20"/>
          <w:u w:val="single"/>
        </w:rPr>
        <w:t>VSFRPADGKSVLMSY</w:t>
      </w:r>
      <w:r w:rsidRPr="008A397D">
        <w:rPr>
          <w:rFonts w:ascii="Courier New" w:hAnsi="Courier New" w:cs="Courier New"/>
          <w:sz w:val="20"/>
          <w:szCs w:val="20"/>
        </w:rPr>
        <w:t>KTANSDNPSSVPLPLYIRPQ</w:t>
      </w:r>
      <w:r w:rsidRPr="00F31406">
        <w:rPr>
          <w:rFonts w:ascii="Courier New" w:hAnsi="Courier New" w:cs="Courier New"/>
          <w:sz w:val="20"/>
          <w:szCs w:val="20"/>
        </w:rPr>
        <w:t>SAFGASHGRVSVVVGSKPAFEKPVESVSLDVRLPSRVLSADPSATHGEATFDVASNTVRWSIPKFPPDKTPCLSVQVNMRDEEEEATPSAGSKSDGASRRVHLQEVVDITASFKVPGAGVSGIKVETLQVRNEKYKPTQGVRYHTKSGAVVVRT</w:t>
      </w:r>
    </w:p>
    <w:p w:rsidR="00F31406" w:rsidRPr="00F31406" w:rsidRDefault="00F31406" w:rsidP="0017409E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Fonts w:ascii="Courier New" w:hAnsi="Courier New" w:cs="Courier New"/>
          <w:sz w:val="20"/>
          <w:szCs w:val="20"/>
        </w:rPr>
        <w:t>&gt;</w:t>
      </w:r>
      <w:proofErr w:type="spellStart"/>
      <w:r w:rsidR="0017409E"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="0017409E" w:rsidRPr="00F31406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="0017409E" w:rsidRPr="00F31406">
        <w:rPr>
          <w:rFonts w:ascii="Courier New" w:hAnsi="Courier New" w:cs="Courier New"/>
          <w:sz w:val="20"/>
          <w:szCs w:val="20"/>
        </w:rPr>
        <w:t>tauri</w:t>
      </w:r>
      <w:r w:rsidRPr="00F31406">
        <w:rPr>
          <w:rFonts w:ascii="Courier New" w:hAnsi="Courier New" w:cs="Courier New"/>
          <w:sz w:val="20"/>
          <w:szCs w:val="20"/>
        </w:rPr>
        <w:t>|Ot09g03910 New Gene model Ubiquitin</w:t>
      </w:r>
      <w:r w:rsidR="0017409E">
        <w:rPr>
          <w:rFonts w:ascii="Courier New" w:hAnsi="Courier New" w:cs="Courier New"/>
          <w:sz w:val="20"/>
          <w:szCs w:val="20"/>
        </w:rPr>
        <w:t xml:space="preserve"> </w:t>
      </w:r>
      <w:r w:rsidRPr="00F31406">
        <w:rPr>
          <w:rFonts w:ascii="Courier New" w:hAnsi="Courier New" w:cs="Courier New"/>
          <w:sz w:val="20"/>
          <w:szCs w:val="20"/>
        </w:rPr>
        <w:t xml:space="preserve">C-terminal hydrolase UCHL1 </w:t>
      </w:r>
      <w:proofErr w:type="gramStart"/>
      <w:r w:rsidRPr="00F31406">
        <w:rPr>
          <w:rFonts w:ascii="Courier New" w:hAnsi="Courier New" w:cs="Courier New"/>
          <w:sz w:val="20"/>
          <w:szCs w:val="20"/>
        </w:rPr>
        <w:t>PEP  -</w:t>
      </w:r>
      <w:proofErr w:type="gramEnd"/>
      <w:r w:rsidRPr="00F31406">
        <w:rPr>
          <w:rFonts w:ascii="Courier New" w:hAnsi="Courier New" w:cs="Courier New"/>
          <w:sz w:val="20"/>
          <w:szCs w:val="20"/>
        </w:rPr>
        <w:t xml:space="preserve"> 591196: 592154  MW: 31038.566</w:t>
      </w:r>
    </w:p>
    <w:p w:rsidR="00585441" w:rsidRDefault="00F31406" w:rsidP="0017409E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F31406">
        <w:rPr>
          <w:rFonts w:ascii="Courier New" w:hAnsi="Courier New" w:cs="Courier New"/>
          <w:sz w:val="20"/>
          <w:szCs w:val="20"/>
        </w:rPr>
        <w:t>MPKKWLPLEANPDVMNAFAHELGLSPSLAFHDVYGFDDDLLEFIPEPCVAVLMLFPLTPRTESVAGVDAPAPDAVSSVWFARQTVSNACGTMGVIHAALNAKDAVVPGSRLESLRAACEGSDPDARARVIENDDALEAAHVCASTEGQSAVPNADEVIDLHFVALVERDGGVWELDGRKPAPVYHGATTGSGLLRDAVPVIRKYMEAAEGSIHFNAIALAAKVENTCRYGEMRRARDVEATGVRASATRGRWMPHRVGVFRSGGAPRQMMERDIMQTPMGARWMSWC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Pr="00585441">
        <w:rPr>
          <w:rFonts w:ascii="Courier New" w:hAnsi="Courier New" w:cs="Courier New"/>
          <w:sz w:val="20"/>
          <w:szCs w:val="20"/>
        </w:rPr>
        <w:t xml:space="preserve">tauri|Ot18g01040 14-3-3 9384: New Gene model </w:t>
      </w:r>
      <w:proofErr w:type="gramStart"/>
      <w:r w:rsidRPr="00585441">
        <w:rPr>
          <w:rFonts w:ascii="Courier New" w:hAnsi="Courier New" w:cs="Courier New"/>
          <w:sz w:val="20"/>
          <w:szCs w:val="20"/>
        </w:rPr>
        <w:t>10456  MW</w:t>
      </w:r>
      <w:proofErr w:type="gramEnd"/>
      <w:r w:rsidRPr="00585441">
        <w:rPr>
          <w:rFonts w:ascii="Courier New" w:hAnsi="Courier New" w:cs="Courier New"/>
          <w:sz w:val="20"/>
          <w:szCs w:val="20"/>
        </w:rPr>
        <w:t>: 29085.895 [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tauri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>]</w:t>
      </w:r>
    </w:p>
    <w:p w:rsidR="00585441" w:rsidRDefault="00585441" w:rsidP="00585441">
      <w:pPr>
        <w:spacing w:after="0" w:line="240" w:lineRule="auto"/>
        <w:jc w:val="left"/>
        <w:rPr>
          <w:rFonts w:cs="Times New Roman"/>
        </w:rPr>
      </w:pPr>
      <w:r w:rsidRPr="00585441">
        <w:rPr>
          <w:rFonts w:ascii="Courier New" w:hAnsi="Courier New" w:cs="Courier New"/>
          <w:sz w:val="20"/>
          <w:szCs w:val="20"/>
        </w:rPr>
        <w:t>MSGDGDDDARALSREDLVYKAKLAEQAERYEEMMDCMSEVTLKSGEEELSVEERNLLSVAFKNVIGARRASWRIVSSIETKEEAKHGKDSDKCKLIASYKANVEKELTSICTRILDLLKNHLEDRCSAGESKVFYKKMKGDYWRYLAEFKGGAERKEAAEETLLAYKSAEQTAEAELQSTHPIRLGLALNFSVFYYEILNAPERACQMAKKAFDEAISELDTLGEESYKDSTLIMQLLRDNLTLWTSDMNDSQATGGAEEEDDE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Pr="00585441">
        <w:rPr>
          <w:rFonts w:ascii="Courier New" w:hAnsi="Courier New" w:cs="Courier New"/>
          <w:sz w:val="20"/>
          <w:szCs w:val="20"/>
        </w:rPr>
        <w:t>tauri</w:t>
      </w:r>
      <w:r w:rsidR="00B3700D">
        <w:rPr>
          <w:rFonts w:ascii="Courier New" w:hAnsi="Courier New" w:cs="Courier New"/>
          <w:sz w:val="20"/>
          <w:szCs w:val="20"/>
        </w:rPr>
        <w:t>|STE|</w:t>
      </w:r>
      <w:r w:rsidR="00B3700D" w:rsidRPr="00585441">
        <w:rPr>
          <w:rFonts w:ascii="Courier New" w:hAnsi="Courier New" w:cs="Courier New"/>
          <w:sz w:val="20"/>
          <w:szCs w:val="20"/>
        </w:rPr>
        <w:t xml:space="preserve">MAP3K </w:t>
      </w:r>
      <w:r w:rsidRPr="00585441">
        <w:rPr>
          <w:rFonts w:ascii="Courier New" w:hAnsi="Courier New" w:cs="Courier New"/>
          <w:sz w:val="20"/>
          <w:szCs w:val="20"/>
        </w:rPr>
        <w:t xml:space="preserve">|Ot13g01170 New Gene model MAP3K 2869: </w:t>
      </w:r>
      <w:proofErr w:type="gramStart"/>
      <w:r w:rsidRPr="00585441">
        <w:rPr>
          <w:rFonts w:ascii="Courier New" w:hAnsi="Courier New" w:cs="Courier New"/>
          <w:sz w:val="20"/>
          <w:szCs w:val="20"/>
        </w:rPr>
        <w:t>4821  MW</w:t>
      </w:r>
      <w:proofErr w:type="gramEnd"/>
      <w:r w:rsidRPr="00585441">
        <w:rPr>
          <w:rFonts w:ascii="Courier New" w:hAnsi="Courier New" w:cs="Courier New"/>
          <w:sz w:val="20"/>
          <w:szCs w:val="20"/>
        </w:rPr>
        <w:t>: 69682.43 [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tauri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>]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MSCFRPATTVNEDGETSETTCASSFVAMMSRARRAIVGRGGGSAEVARNASAQSASGRDAQTTSAETNASGGGGEGASIDGEISAPRLPGLRLTPAGRVLAAAAAAAASGRDRGPDAEMNDEFGGMRGDPEVEETPLPLPPPLGDIPRAHGGVVGKIKGQILPSSGYVPLEVQTHAEKVRLIQQQERTRRSHSITDAAVTTTAKTAGAAVGAISKMAAKLKESRHFKSASAPLTAVEIADDAPAARESHAEEAGEANARSAHTEPTSNPFVQDESRRPGRNSSELSDSGVPSSPHHRRAS</w:t>
      </w:r>
      <w:r w:rsidRPr="00585441">
        <w:rPr>
          <w:rFonts w:ascii="Courier New" w:hAnsi="Courier New" w:cs="Courier New"/>
          <w:sz w:val="20"/>
          <w:szCs w:val="20"/>
        </w:rPr>
        <w:lastRenderedPageBreak/>
        <w:t>SAGNWSDMSYTTSDDGMLRMCHTSLAPTKPRRWTKGDNLGEGSFGSVWLALNGDTGELFALKEVRFGSSDKHREESIEQLEQEVDVLSRLVHPNIVRYIGVTREEAALYIFLEYVPGGSIASLVHRFGKFEENVIRVYTRQLLIGLSYLHSQRVLHRDIKGANILVEKSGRIKLADFGMAKVLENVSHGKSFKGSACWMAPEVIRQKNVGFEADIWSVGCTVYEMATGAPPWSDCSTQVQIIFKIASSEEIPVIPEHLSPDGQDFLRLCLQRDATRRPEAVALLDEPFVVDAHRSSNATNIPGLQYDTWASSSVLSFRDDEASVRSGDGTVGGMRSNQSSMRHVAWGDLE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Pr="00585441">
        <w:rPr>
          <w:rFonts w:ascii="Courier New" w:hAnsi="Courier New" w:cs="Courier New"/>
          <w:sz w:val="20"/>
          <w:szCs w:val="20"/>
        </w:rPr>
        <w:t>tauri</w:t>
      </w:r>
      <w:r w:rsidR="00B3700D">
        <w:rPr>
          <w:rFonts w:ascii="Courier New" w:hAnsi="Courier New" w:cs="Courier New"/>
          <w:sz w:val="20"/>
          <w:szCs w:val="20"/>
        </w:rPr>
        <w:t>|TKL</w:t>
      </w:r>
      <w:r w:rsidRPr="00585441">
        <w:rPr>
          <w:rFonts w:ascii="Courier New" w:hAnsi="Courier New" w:cs="Courier New"/>
          <w:sz w:val="20"/>
          <w:szCs w:val="20"/>
        </w:rPr>
        <w:t xml:space="preserve">|Ot11g00940 New Gene model TKL CTR1-like 169582: </w:t>
      </w:r>
      <w:proofErr w:type="gramStart"/>
      <w:r w:rsidRPr="00585441">
        <w:rPr>
          <w:rFonts w:ascii="Courier New" w:hAnsi="Courier New" w:cs="Courier New"/>
          <w:sz w:val="20"/>
          <w:szCs w:val="20"/>
        </w:rPr>
        <w:t>172309  MW</w:t>
      </w:r>
      <w:proofErr w:type="gramEnd"/>
      <w:r w:rsidRPr="00585441">
        <w:rPr>
          <w:rFonts w:ascii="Courier New" w:hAnsi="Courier New" w:cs="Courier New"/>
          <w:sz w:val="20"/>
          <w:szCs w:val="20"/>
        </w:rPr>
        <w:t>: 100334.7 [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tauri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>]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MFSRSNSDDVVEARAHATANAPDRDRIVGVKHEAASTRDSFVREVRDGENGSRATDDDASTSGDARDGGGEGSEEAGNVNGRSGRERGQSEGANAGRMALNARRPSRDHERTPNKFLPWLSNTPTLDGTLEKRQETEGWWASLFGGGTEQWGLRYFLLYDTHLFWGKGFSTMHGYGTVLSVREVPELGPTSFAVEMMAVPKRNLRRSFNDNVNFLDLISGLCCKPAGFRVMYLRATSPKEMQRWMEGFCRGTSDTPVSTRMPLDFSEEIPPSPRISTDSELSIDTFSGTGTRTRYEEPPPPLSPGGASREFLNTSPETEDVPLFRLDANGESGEFNHSTQQKSPVRTRSVLKSNSMLRNHEQRQSVDGNCSKSVTFDDHVESVVIARSPVKQQGIVPAQETDREFRTRTRLLKAAGSFKISESELQIGAKLGIGSFGVVYRAKWNDTDVAYKVMLQDKMNYETVNAFAEEIRMMRGLRHPNIVLFIGAVIQPNRLGIVSELMKRGNLEFLLHGNSTMGRQLRENGMLRRQMAADCARGMLYLHSLSRPVVHHDLKPANLVVDSNWTLKVSDFGMAQLKSYTYDSVSGAPGGTPEWMSPEALRGDKANERSDVYSFGVILWELMTVSFPWAELSSPVQIVAQVAFLHRRLKVPEWIEKPMADLLHSCWAREPEERPTFEKIVEQLAGEYPQAWSLGQVDKSADEQAANILAMMSTGKGASSTEADSADSSNEEEFVDNVVEVSVISAFAPRGLKPIRTPTPVTDVPKQTDTLDTEEDSSEESNSLDAPNGRASASANGTVMTTVNEFRPRLLRSRRRAPSSRPRSPPSQTAPAIDAVRCIITSHPSRALKIALGAVTTNWSTPAVDARPPARTARRSAQKPPAPLSTRTASRARASPARSWIPRCSRPR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i/>
          <w:color w:val="000000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</w:t>
      </w:r>
      <w:proofErr w:type="spellEnd"/>
      <w:r w:rsidRPr="00585441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 xml:space="preserve"> </w:t>
      </w:r>
      <w:r w:rsidRPr="00585441">
        <w:rPr>
          <w:rFonts w:ascii="Courier New" w:hAnsi="Courier New" w:cs="Courier New"/>
          <w:sz w:val="20"/>
          <w:szCs w:val="20"/>
        </w:rPr>
        <w:t>tauri|Ot12g02970</w:t>
      </w:r>
      <w:r w:rsidR="00B3700D">
        <w:rPr>
          <w:rFonts w:ascii="Courier New" w:hAnsi="Courier New" w:cs="Courier New"/>
          <w:sz w:val="20"/>
          <w:szCs w:val="20"/>
        </w:rPr>
        <w:t xml:space="preserve"> </w:t>
      </w:r>
      <w:r w:rsidRPr="00585441">
        <w:rPr>
          <w:rFonts w:ascii="Courier New" w:hAnsi="Courier New" w:cs="Courier New"/>
          <w:sz w:val="20"/>
          <w:szCs w:val="20"/>
        </w:rPr>
        <w:t xml:space="preserve">New Gene model Histone H3 (Lys4) 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methyltransferase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 xml:space="preserve"> complex, subunit CPS25/DPY-30 (ISS) - 470097: </w:t>
      </w:r>
      <w:proofErr w:type="gramStart"/>
      <w:r w:rsidRPr="00585441">
        <w:rPr>
          <w:rFonts w:ascii="Courier New" w:hAnsi="Courier New" w:cs="Courier New"/>
          <w:sz w:val="20"/>
          <w:szCs w:val="20"/>
        </w:rPr>
        <w:t>470484  MW</w:t>
      </w:r>
      <w:proofErr w:type="gramEnd"/>
      <w:r w:rsidRPr="00585441">
        <w:rPr>
          <w:rFonts w:ascii="Courier New" w:hAnsi="Courier New" w:cs="Courier New"/>
          <w:sz w:val="20"/>
          <w:szCs w:val="20"/>
        </w:rPr>
        <w:t>: 12800.328 [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Ostreococcus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585441">
        <w:rPr>
          <w:rFonts w:ascii="Courier New" w:hAnsi="Courier New" w:cs="Courier New"/>
          <w:sz w:val="20"/>
          <w:szCs w:val="20"/>
        </w:rPr>
        <w:t>tauri</w:t>
      </w:r>
      <w:proofErr w:type="spellEnd"/>
      <w:r w:rsidRPr="00585441">
        <w:rPr>
          <w:rFonts w:ascii="Courier New" w:hAnsi="Courier New" w:cs="Courier New"/>
          <w:sz w:val="20"/>
          <w:szCs w:val="20"/>
        </w:rPr>
        <w:t>]</w:t>
      </w:r>
    </w:p>
    <w:p w:rsidR="00585441" w:rsidRPr="00585441" w:rsidRDefault="00585441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  <w:sz w:val="20"/>
          <w:szCs w:val="20"/>
        </w:rPr>
        <w:t>MDDARCARSRARSIPRRDGTSDGRDVRGAAIGFLKRARRAEDAPTPSVPREDEPKAAEPSAEDSNERGESVKAYLEETVSKTLHDGMMRLANERPSAPLKFLGEYLLEKSRERGE</w:t>
      </w:r>
    </w:p>
    <w:p w:rsidR="00410262" w:rsidRPr="00585441" w:rsidRDefault="00410262" w:rsidP="00585441">
      <w:pPr>
        <w:spacing w:after="0" w:line="240" w:lineRule="auto"/>
        <w:jc w:val="left"/>
        <w:rPr>
          <w:rFonts w:ascii="Courier New" w:hAnsi="Courier New" w:cs="Courier New"/>
          <w:sz w:val="20"/>
          <w:szCs w:val="20"/>
        </w:rPr>
      </w:pPr>
      <w:r w:rsidRPr="00585441">
        <w:rPr>
          <w:rFonts w:ascii="Courier New" w:hAnsi="Courier New" w:cs="Courier New"/>
        </w:rPr>
        <w:br w:type="page"/>
      </w:r>
    </w:p>
    <w:p w:rsidR="00410262" w:rsidRPr="00B6484F" w:rsidRDefault="00410262" w:rsidP="00410262">
      <w:pPr>
        <w:pStyle w:val="Heading1"/>
        <w:rPr>
          <w:rFonts w:cs="Times New Roman"/>
        </w:rPr>
      </w:pPr>
      <w:r>
        <w:rPr>
          <w:rFonts w:cs="Times New Roman"/>
        </w:rPr>
        <w:lastRenderedPageBreak/>
        <w:t>Sequences for proteins with p</w:t>
      </w:r>
      <w:r w:rsidRPr="00B6484F">
        <w:rPr>
          <w:rFonts w:cs="Times New Roman"/>
        </w:rPr>
        <w:t>atched gene models</w:t>
      </w:r>
      <w:bookmarkEnd w:id="3"/>
    </w:p>
    <w:p w:rsidR="00410262" w:rsidRPr="00E33348" w:rsidRDefault="00410262" w:rsidP="00410262">
      <w:r>
        <w:t xml:space="preserve">The following sequences are gene models that have been patched from </w:t>
      </w:r>
      <w:r w:rsidRPr="00F16563">
        <w:rPr>
          <w:i/>
        </w:rPr>
        <w:t>O. lucimarinus</w:t>
      </w:r>
      <w:r>
        <w:t>.</w:t>
      </w:r>
      <w:r w:rsidRPr="00F16563">
        <w:rPr>
          <w:i/>
        </w:rPr>
        <w:t xml:space="preserve"> </w:t>
      </w:r>
      <w:r>
        <w:t xml:space="preserve">Amino acid sequence was transferred from the most similar </w:t>
      </w:r>
      <w:r w:rsidRPr="00F16563">
        <w:rPr>
          <w:i/>
        </w:rPr>
        <w:t>O. lucimarinus</w:t>
      </w:r>
      <w:r>
        <w:t xml:space="preserve"> gene to gaps in </w:t>
      </w:r>
      <w:r w:rsidRPr="00F16563">
        <w:rPr>
          <w:i/>
        </w:rPr>
        <w:t>O. tauri</w:t>
      </w:r>
      <w:r>
        <w:t xml:space="preserve"> where there was a high degree of conservation in the surrounding region. These sequences were used in phylogenetic analysis throughout this paper. Amino acid sequences that are derived from </w:t>
      </w:r>
      <w:r w:rsidRPr="00F16563">
        <w:rPr>
          <w:i/>
        </w:rPr>
        <w:t>O. lucimarinus</w:t>
      </w:r>
      <w:r>
        <w:rPr>
          <w:i/>
        </w:rPr>
        <w:t xml:space="preserve"> </w:t>
      </w:r>
      <w:r w:rsidRPr="00E33348">
        <w:t>have been underlined.</w:t>
      </w:r>
    </w:p>
    <w:p w:rsidR="00410262" w:rsidRPr="00615B72" w:rsidRDefault="00410262" w:rsidP="00410262">
      <w:pPr>
        <w:pStyle w:val="Standard"/>
        <w:rPr>
          <w:rFonts w:ascii="Courier New" w:hAnsi="Courier New" w:cs="Courier New"/>
          <w:sz w:val="20"/>
          <w:szCs w:val="20"/>
        </w:rPr>
      </w:pPr>
      <w:bookmarkStart w:id="4" w:name="__DdeLink__1959_1421465449"/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|Ot10g02860+A4S411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  <w:u w:val="single"/>
        </w:rPr>
        <w:t>MDGERRARDDDDARDARSGGTRASASADEDGTNKSFDFAGCSQSQRDERRGATRGTARSQGNGESQEFGGPDFITPADAQFDAYGGYEDKENFRGARSPCALSPARNKRPRFGLDLGASQGTQEFASQPLDATQPSQSQGEFGGGFRVPRNREPTRGVGSRSGLPRAATSPPCARNAFLPDDEQPPETSAHARRANCTSAAQLATMSRFRADFVDLGCIARGGFSKVHKVIGRLDGCRYALKR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TSEQLKNERDRSEALREVHVMASLVTCPQIVRYHSAWWENDHLYIHMELCEEGCASRMVDSRDGERMNDAQLARCLRDISTALAFAHDRGLAHMDVKPDNIFICKEGFKLGDWGRATQLSGARRSSAVDEGDARYLPPELLNDNFDNLDRSDVFSLGASLYELAIGTSLPSHGSDYQALRQGVVPTGAVAASLHALCVAMMSPIPLDRPSAADVLSKHCTL</w:t>
      </w:r>
      <w:bookmarkEnd w:id="4"/>
    </w:p>
    <w:p w:rsidR="00410262" w:rsidRPr="00615B72" w:rsidRDefault="00410262" w:rsidP="00410262">
      <w:pPr>
        <w:pStyle w:val="Standard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|Ot07g04140+A4S0Q4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MGAPRSPGGARASDDDARGRPSAPDELKNYEKLGRIGEGTYGVVYKARCRATNEIVALKRVRMDRERDGMPLTSLREIKILQRCAHENVISLKRVIQGETPSNVFLVFEYCEHEMARLIDFVKTKFTTSEVKSLMMQTLRAVEYLHERKVFHRDLKLSNLLLNQRGELKLCDFGLARTYDPIEAGIYTPKVVTLWYRAPELLFGEEQYTAAIDMWSCGCVFAEFLKHAPLFPASTEIELMQMICALLGNPNSNIWPGWDSLP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  <w:u w:val="single"/>
        </w:rPr>
        <w:t>HARKFKLPEQPYNFLEINFPKLSAAGVNLLDVLLTFDPEKRGTATEALAHPFFQESPPPKPPAEMPTYPSTHSAPERGAERRNAKRSRGALDERIGAVF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sz w:val="20"/>
          <w:szCs w:val="20"/>
        </w:rPr>
        <w:t>|CMGC|Ot01g05560+A4RRZ9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MRKKERAAPAGDMFGEDSDEEAFYLRDASGEGEGGDGAKVTGGAVDMSKGLTDNWDDAEGYYCARIGEVLDGRYTITAHLGKGVFSNVLRAVDKREGEMEVAIKVIRCNQTMHKAAQLEIDILQKLSGSDPENKRHCVRFLRHFEYREHVFMVFESLSMNLREVIKKFGRNVGINIRAVQAYATQLFIALRHLKNCGVVHADIKPDNILVNETKSVLKVCDFGSAMFDGDNELTPYLVSRFYRAPEVILGLPYSHPMDLWSVGCCLYELFTGSIAFPGRSNNHMLKLMLELKGPVPQKVLRRALFTENHYDHTGAFAVIEEDPVTKKSIRRLIRDAKPTKDLTKI</w:t>
      </w:r>
      <w:r w:rsidRPr="00615B72">
        <w:rPr>
          <w:rFonts w:ascii="Courier New" w:hAnsi="Courier New" w:cs="Courier New"/>
          <w:color w:val="000000"/>
          <w:sz w:val="20"/>
          <w:szCs w:val="20"/>
          <w:u w:val="single"/>
        </w:rPr>
        <w:t>FTRDSDMSDGERK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CMGC|Ot07g04140+A4S411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GAPRSPGGARASDDDARGRPSAPDELKNYEKLGRIGEGTYGVVYKARCRATNEIVALKRVRMDRERDGMPLTSLREIKILQRCAHENVISLKRVIQGETPSNVFLVFEYCEHEMARLIDFVKTKFTTSEVKSLMMQTLRAVEYLHERKVFHRDLKLSNLLLNQRGELKLCDFGLARTYDPIEAGIYTPKVVTLWYRAPELLFGEEQYTAAIDMWSCGCVFAEFLKHAPLFPASTEIELMQMICALLGNPNSNIWPGWDSLP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HARKFKLPEQPYNFLEINFPKLSAAGVNLLDVLLTFDPEKRGTATEALAHPFFQESPPPKPPAEMPTYPSTHSAPERGAERRNAKRSRGALDERIGAVF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CMGC|Ot09g02480+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A4S2P7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  <w:shd w:val="clear" w:color="auto" w:fill="FFFFFF"/>
        </w:rPr>
        <w:t>MTRSSSDTSSSDARDVDDVDSRSASSSDEDEGTDGYKRGGYHPVSIGERYNDDRYVVVKKLGW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GHFSTCWLVEDVGSGREMNGKVTYRALKIQKSSGSYTEAAKDEIEILTQCKDQAASAEERELGSDNVVRLHDHFTHQGPNGTHVCMVFDVLGDNLLTLIKRYEYLGVPLLGVKALTRAMLRGLRYLHDVKNIIHTDLKPENVLLTLALPEKKRGRKSKNKVVDPRKDVKAGTPTLVDQIERLDVASSKRESGQVENDTSKETNSEDDIDCVDLLPYSLLKRLDAKICDLGNACWVDRQFTQDIQTRQYRAPEVILGAKYDTSADIWSLACIVFELATGDVLFDPRSGKDYDRDEDHLALMMELVGRMPKHLALSGKYSKEFFNRSGELRHIRSLKFWPCERVLIEKYNMPEKDAKDLSDFLVPMLDFNPSKRATAEKMLEHRWLQF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CMGC|Ot09g00650+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A4S284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MRALGVGL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  <w:shd w:val="clear" w:color="auto" w:fill="FFFFFF"/>
        </w:rPr>
        <w:t>HPKTVQS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FCEQLLVAVRYVHSLGLVHTDLKPENVLLMSNSYRENATHRVPVDHTIRLIDFGSTTFIDRHHSAVVSTRHYRAPEIILGLGWSYPCDMWSIGCMMIELLTGEALFQTHDNLEHLAMMQHALSRTIPNAVVKRVPKDKLRDLFNRNGALNWPNEKTDAESYAALGNTGVVRQLLEKHLSGEVLSLFADLVGKLLDFDPKRRITSKSAVNHAFFSLDLKIDWRIMRNGDGRVLGVKK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Ot15g02970+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A4S7Z1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  <w:shd w:val="clear" w:color="auto" w:fill="FFFFFF"/>
        </w:rPr>
        <w:t>DYDNRTPLHVAASEGSFAVADWLVKSGVTINPVDRWGSTPLESAVYGNHSDLVKMLAKNGAKIKDRVSGTFVPLEESHLSGVFHTQLPADTMAW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EIPDGEFRTSKRLVPALGVVNTGMWPGTKVCLKQLHKHLNADEVAQAEFRLELKIMQQLHHPHIVQFLGTTTSTEGLTSIVSEFMGGGSLEQVFRNEELLSLKLATQMALDCARGMAYLHGRSPLPVIHRDLKPGNLMLTTNRTLKIGDFGLSKTLSVRNKLPQEMSQAFNMTGETGSYRYMAPEVFRHEFYGPAV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DVYAASMIYYQLFSFQQPFSGRNPVDACRAARLHAPRSRRLVTRMWDPIVKKRPDFTE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IIQILTPVAARYAAQPDASAAGPACCVVQ</w:t>
      </w: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  <w:shd w:val="clear" w:color="auto" w:fill="FFFFFF"/>
        </w:rPr>
        <w:tab/>
      </w:r>
    </w:p>
    <w:p w:rsidR="00410262" w:rsidRDefault="00410262" w:rsidP="00410262">
      <w:pPr>
        <w:pStyle w:val="Standard"/>
        <w:jc w:val="both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</w:pPr>
      <w:r w:rsidRPr="00F16563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&gt;Ostreococcus tauri|Ot04g05350+A4RWS0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MRSSSTSRRAANDLARGTALGTHGRYEIVEMINRGGLDRVSRHQLHANLHPAALTTDALVLMTTEMVGLYFLSTVLLVREQLPEEYRAIITEALGADLEFRFYAKFYELIFMASAALTVISLYAKHVTAAST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  <w:shd w:val="clear" w:color="auto" w:fill="FFFFFF"/>
        </w:rPr>
        <w:t>VKVPLAA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RRAQIKYATRLMGGNGSNAGVPGVVRLLNVVNHGEDVLVLVFELAKGVDALDYINQHGGRLDEDEARRLFAQLVEAVRAIHDLGFCHRDVKPENAIVCEDGNLRLIDFGLAKGLESAKTRAVGTPDYMSPELLDKLDRDGKARTEKYDA</w:t>
      </w:r>
    </w:p>
    <w:p w:rsidR="00410262" w:rsidRPr="00615B72" w:rsidRDefault="00410262" w:rsidP="00410262">
      <w:pPr>
        <w:pStyle w:val="Standard"/>
        <w:jc w:val="both"/>
        <w:rPr>
          <w:rStyle w:val="StrongEmphasis"/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AACDVWSSGVFLFIMLTGRYPFQDPNRPNNVKATLQNIVKGNVAPLRVDVSDDVRDLLRCMLTPDPRKRITLKQVAKHPWLSGSLGRRKKPSLVDRLKQSFTFRRATTSD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lastRenderedPageBreak/>
        <w:t>&gt;</w:t>
      </w:r>
      <w:proofErr w:type="spellStart"/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</w:t>
      </w:r>
      <w:proofErr w:type="spellEnd"/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 xml:space="preserve">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AGC|Ot09g00870+</w:t>
      </w:r>
      <w:hyperlink r:id="rId10" w:history="1">
        <w:r w:rsidRPr="00615B72">
          <w:rPr>
            <w:rStyle w:val="StrongEmphasis"/>
            <w:rFonts w:ascii="Courier New" w:hAnsi="Courier New" w:cs="Courier New"/>
            <w:b w:val="0"/>
            <w:bCs w:val="0"/>
            <w:iCs/>
            <w:color w:val="000000"/>
            <w:sz w:val="20"/>
            <w:szCs w:val="20"/>
            <w:shd w:val="clear" w:color="auto" w:fill="FFFFFF"/>
          </w:rPr>
          <w:t>A4S2A2</w:t>
        </w:r>
      </w:hyperlink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MCVEDFEPLKL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GRGAFGEVRLVRQKDTGEIFAMKKLKKSEMVRRGQVDHVKAERNLLAEVNSRAVVKLYYSFQDDQFLYLVMEFLPGGDVMTLLIRRDTLTEEETRFYLAQTVAALETIHRHNFIHRDIKPDNLLLDKDGHMKLSDFGLCKPIDPTYQQAVLPEILENESMGPSDPPPRTDEDSKRAEEVANWQKSRRRLAFSTVGTPDYIAPEVLLKKGYGLECDWWSVGAIAFEMLMGYAPFYSDEPLTTCRKIVHWRHHLRIPDDSPISPEARDLIERLLCDADQRLGTHGGVEEIKSHKFFKGLDWNALYTMTPPYRPVVSHRLDTRNFEDFEEDDSMRKKSGTVEGEGAPKDENFIGYTYKNVEIVGEEVKKLNIARPSLTSVFPTSK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bookmarkStart w:id="5" w:name="__DdeLink__731_485729808"/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|MAP3K|STE|</w:t>
      </w:r>
      <w:bookmarkStart w:id="6" w:name="__DdeLink__728_485729808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Ot11g01380</w:t>
      </w:r>
      <w:bookmarkEnd w:id="6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+A4S4M0 (NB incorrect n terminal sequence removed before genomic gap)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GRTKQRGKTLTLGEFFAETSTQRTSGLLGARLARAVDGATDGGDDGDDDSYAEFTVEIGNASVRCAEQEGSYDVRAFAREGRNAGGKVIKSVTFVFGGKMGERRVTEAPFEVQYRCETSVDVEVAVQFHRALNARPVRELHAIELSSEEREFSRSFAVEVKRRALMKVLGKDKGDAEVDVRRAESRSSLLEESQSRGVDAWTVQDVSEWLRSIELEELVERFAKAKINGYELLRLTEKDLRESLHLERNLERVRAIRAINVLRASAGAADAENDDKSATPPLSAPLGAPRGGLSPLELELDVSWIEFVSEKARASVLIGWFMHVLDEVKAKEFDEPGPQLSVYCEATLQASKSCEDALEERVLDILESTPGWDPRTKMFPSTCDLTKLNDQLMELYLEVKAFEEFAALNMDDDRGEHERSRSTPPKMPGESSPAIPRLNRAESLTTPSVSGSPTFTSPRNDMGPSPSPSGLNVGARSFSPTPLSDLTRSSLPELQEDEVADGDRVMELNTEWEIDYNDIEFEGGVPSSKNRIGHGGFGEVFLGRYHGSLVAVKKLFNQDMMGKGLQDFRREVRILSRLRHPSIVLWLGACTQAPNLT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IVLEYMDKGSLHQFLHRTTTPYTTLTLTRWAMTIAQGMVYLHSAKPFPIVHCDLNTNNVLVNRDGMVKITDFGLSKVKHSSRLSRQTGMTGTVNYASPEVIRGGKFSEASDVFAYGVILWELLTRRIPWEDLNEYQIVFQMTSDLDASLAATAKNLELPASAPEGYRKIIHGAWATQPERRSAFKDVLGDLREVYREQVDIEKALRAARKGSTSSLSATSAPDK</w:t>
      </w:r>
    </w:p>
    <w:bookmarkEnd w:id="5"/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|MAP2K|STE|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Ot04g04050</w:t>
      </w:r>
      <w:bookmarkStart w:id="7" w:name="__DdeLink__738_485729808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+A4RWE8</w:t>
      </w:r>
      <w:bookmarkEnd w:id="7"/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bookmarkStart w:id="8" w:name="__DdeLink__736_485729808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ECGERDGFI</w:t>
      </w:r>
      <w:bookmarkEnd w:id="8"/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SECGERDGFILGAADLELVGVIGTGSGGVVRLATHKRTGEALAVKTIAISLARDENERKRIVTELRTLHKSECDYIVRSSGAYFDRGSVSLVMEYMDGGTMSDATKYLGKWVEQDLAAATSMLADGLHYLHTKLNVVHRDIKPCNVLLNLRGEAKLSDFGVSGHLTDASKCHSWVGTVTYMSPERIQGESYEYTADVWSFALTMVECALGRFPYNPPDVSRRLVFWDLLDIVVQDPVPNLRPELDVSDEFDNFVALGLNKDPTGRMLTKNMIAHPWIFGRDRASDKRRIAALAARHLDARSKARERGEK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ABC1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shd w:val="clear" w:color="auto" w:fill="FFFFFF"/>
        </w:rPr>
        <w:t>|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Ot08g00750+A4S118 (second gap patched)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PLTSRPLQTRENQPSNRIRSSRAPFQRLNHTIHRPRSLVRPIHLAQPHVHRVLLRLSIRIAPLSSSTNRRRRRRARVSSVQRPRRSALSHEHSLDRSHRSPARRPRPPRLFLPLRALTPVHALRERRHHTNQGRHVPEQRIXXXXXXXVGRRTTGDADDDDGDGKRDARRRTGRGVHRRARRAHRSADPSRRSWNRFGLARLRPRRANRRLRKGLATTRERGTALAISGPPVIGKSLEEPIEAFNKVGFVGKLRFGLRAVGGAAKAFGVAAASATLRCWAPKVHGALTVMLVACASTKRGGDGALVRFVEGKVPGKLGRACVRAMAAAPKSARGTLRRWATWQAIRLGMRLTARRQQRKVDYSMRVAPVIASYMIAKRRIGRIKEVERRDVEWEKQHHWGAARMRDVIEDFGGFYRKVGQIAGTAKQMMPAP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Y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ECFSKTMDNNPPVSFRLVRRTLEEGLGGPLGLHFAELSRKPVATASIAQVHFGRLLDGREVAVKVQATDAAMMIGDIESMLSTTRAMRWLGLDEGLDFPTIFRAYLDVIEEEFDFTIEASKMDEFRKVLDAAGLGDRLAVPQVITATRRVLIMRRVRGVKLLTLFNRARATNKIPRCPSPVAQCHAVGGFGWQGVFHSMFMAWGTMMLKHGHFHTDPHPGNFMVAHDGKLILLDWGQTKRVSEVERMHMCRLSLYMANEDHTNIAKEIRSHGSVRLERPTTEALSALS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YAYFDTRPSPLAEMNVMDFKNSPFVQNKILQNTQEGFFAIRSVFLLRGMLSTCALRMSMVQAWEPIARSAMILNGEAPPSRFRLKTQFIINRSLLGFQRRFNVGAGARVNAVDEYMSTKRDKDEANGTLWPNSSSLF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ABC1|Ot03g01200+A4RU11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XPDALAPWRGELRYDVEAFEAYFKRRPMKVLRRALVVAYELGAIGLGVAARAGERRRRAQRLSETLARLGPAY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KLGQV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MSTRADVFPVEYVHAATSLETLERELGLGVDFFEKFHETPVAAASLAQVYRATLPGGQDVAIKLQRPGLAELVALDAVILRRFAGFVGYWRNFKSDVVGIVDELVGRIFEEMDYNKEAESCERFRAMYAPDGDAGVGLAGLVYAPRVVDFLSTATVLTMEGIVPNEVLDRGLRASSSAADVGIMHTDPHPGNLIVAE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NGGLTYLDFGMTVEVPIETRRAMVRGLIGFVNRDARGLVDDLKVMDFLPPNVDRAAAEEALRSVFAGESTTKVR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NSNDFMGVVSQLSTALMKHGFRLPPYFSRILRALAALEGTATTIDPSFRVVDRSYPFVLSRVLSDRSPEMRESLRRLLLAEDGSIRYKRLIRLIRAYGVEATPMASSETETRSDCRQALDKTIAGLSELASGEKESLSGEDEARRATKTAMEDALRFLLSDRGESTRERLIDDFIAAFEALLDEDSGSKTDIPEGRFTVDDAIGAAKSAATAVGDNPDLWIPVLGRAASERETLAALRASSRVAYDRLIKLRASRRSLGRAPCEDAKELVRKVVHALSAPKSPETQPTRDSSV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bookmarkStart w:id="9" w:name="__DdeLink__1789_1414031699"/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AGP-like|Ot06g01800+A4RYP1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  <w:u w:val="single"/>
        </w:rPr>
        <w:t>MTRTTDGTRGVADASREGWTTRARGASGRRRTVGERWALDDATLGRGSFATVWRATCVKTGAVVAVKEIACERLSKKLRESLKLEVEVMRRMRDENILRFIDMQSSNE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TVYIVLEYCAGGDLSQFIRRNGRMNETSARRFMLQLARGLKAMRKAQLVHRDLKPQNLLLTSNDLNAELKIADFGFARYIRDSEGMADTVCGSPLYMAPEVLNYQKYDAKADLWSVGAILFEMLVGTVPFTGQNQVQLLRNIQKTEFKIPIHIAEDLSPACIDLLRGLLHRNANDRISFEDFFNHPFLKSGDTVGVGIPSKSGATKSQAQESDGASSADSETMPFNMDVESNSPSPTSTTRVNGQPQERTIS</w:t>
      </w:r>
    </w:p>
    <w:p w:rsidR="00410262" w:rsidRPr="00615B72" w:rsidRDefault="00410262" w:rsidP="00410262">
      <w:pPr>
        <w:pStyle w:val="Standard"/>
        <w:widowControl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QPVPMLSRQSSASGKMSIASDYVLVSSPGTSIPRSMRPPSLGSSPLSRMSLSPNDGSPGTFGGRARMSRGTSPSSQPMTLATRYQTQSQMLVTQLGVRVGVLEKAAVVLRDTSTEHWNVGNKLAALSLGLVSLAALRSAHRLASEIVTTEQKSSVNLSGTSASASSGNSSPTGGNSMAMSAKKATVRIKEAYQAAHTRAEKAADACRAAGFDMEAQLPDGMELVYENVCKLAKDGVREELAENKQVALDIYGRAQTLLQFLIGEGPSLHITPPLVIDGTTHARLSSLSATVASRQQSLVRLMRGVR</w:t>
      </w:r>
      <w:bookmarkEnd w:id="9"/>
    </w:p>
    <w:p w:rsidR="00410262" w:rsidRPr="00615B72" w:rsidRDefault="00410262" w:rsidP="00410262">
      <w:pPr>
        <w:pStyle w:val="Standard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&gt;</w:t>
      </w:r>
      <w:r>
        <w:rPr>
          <w:rStyle w:val="StrongEmphasis"/>
          <w:rFonts w:ascii="Courier New" w:hAnsi="Courier New" w:cs="Courier New"/>
          <w:b w:val="0"/>
          <w:bCs w:val="0"/>
          <w:i/>
          <w:iCs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t>|Ot08g01230+XP_001419308.1</w:t>
      </w:r>
    </w:p>
    <w:p w:rsidR="00410262" w:rsidRPr="00615B72" w:rsidRDefault="00410262" w:rsidP="00410262">
      <w:pPr>
        <w:pStyle w:val="Standard"/>
        <w:jc w:val="both"/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iCs/>
          <w:color w:val="000000"/>
          <w:sz w:val="20"/>
          <w:szCs w:val="20"/>
        </w:rPr>
        <w:lastRenderedPageBreak/>
        <w:t>MGLSTYEQQAERLMSKSATTSMRLEVATSVRDGIEIVHTSEYVNFLKSCFPAFKEILTKHTSPTMEDNEMNALRHVVYEILNRLPFNEVLRPYESELLDLALESLREENEKNALLCLRVIFDLHRNFRPTMDKRVEPFIRFVHDVYEGSGVTIDELLGSSGSTRKRGKSEEKLPAPCELPSHKSFKVMMECPLIVMLVYQLYNRDKFIQQEVEKMIPLMVKFTGLQTIDIDSMSAGQREFSSDLKSAQVKTIGFITFLLRGNSVFVEPHHEEISNAIVSLLRTCPDVVATRKELLIATRHVLSSPPLCKGFFQHLDLMMDEDVLVGTGRMCIENLRPLAYSFLAELVHHMKAELTLEQIRRAIHIFSRNMQDETLPLSTHMTCVRLMHHLVESVFRMRTDASRATEAREFLVRIMYATVAKFRTLRPNIPELLKTASGLEAAVKAKASKRSKDAKADGVAETGATETPNKSASEKKESSDDPEPDLPSHEKLRSLSDNKAIIKTLTIGMKTLLWSITNFNGSESVDIGLNRSEIKRASGFIRNGVKCMQLFNGTECTEMCTHFSEALLVLEPRNFVDMMSLHFDDFFAGMLELPTMVQVPHLLLQNTKLCRYFADAAMTYLLEKKLECLRDQSSQEAQLVLKLFSLLLHAISKHSHCESVLSTHVIFMMDACLKAIRENDNPSAYVRLLRYLFRAMAQAKFDVLYQEVVPILPATLDCLLAMLNGPDPLELHDTVVELCLILPARLSSILPHLPKLAMPLCRALRAHANELNLLGLRTLEFWVDSLNPEFLDPCIAEVESELMLALWAMLKPQQSGSPFGAKAMQLLGKLGGRNRAFLKNPLKLDAKSNPEHGLRMILMFKPDTSFLVPLDRCIPSEALVRHRRQALTFIRTCLVSILNLSAARALYGTVEEIESALEAAISNGWGKKCEAMTGVEATPQLGNKTKGQLVAEQNIFKRLVVTVIAAECDLSLKETDEKFMDNVCEHVALLFVNSATCTPGEDTDNMDHDSVERPRATNLKVLETTLFLDALMTSFESTKQIYLTATVKALATFLDAVLILSRDELQSLQTADDSLEKQRTPKSKSKKKTDIHDDESPYPILASLVEAVLPRFVHCCYKREPHSIIGGVEGFNLLIERLPTSIWRRRLPDILSANIRAIQLLPAHAPAQKKRVEQVFLQLVEKFIPAEVSPRGDDAPTGVDAGVSVLVDELCNLSSTCASRAAIERALLGISERTSTPMDTVLSITDEKLMTVFERPLLTRHVLSQIQTVKLINFCLNASPHLITFRDKWENNLRAFINEALTIAEVEDPTIMSVETRENEAMSTLRQSCVQLISSALKAPEFSDADTAEELTVIRERISTVLFTSLTSRNKVIVEIAKKGLVEVKPYMNKNTLKQSVSPILMNLQHLSKLSVPLLEALEYLLELLAEWFSPTLGEKLLEHIKYWIELDFSAPAVPGQLRKSPKDAKLIAAIVNLFHLLPKLRDKNELKPNEKRLLPFDFIKPLVRDIMVIESTMPPASVYSSAHSLFIVPLTKFLNRYPKESVAYFLARLDQPEHFARFVSILKLPEAADLLKTITSSSSKLLHIIFGAGKGEMDEIDKIAVEGVEPIEDTKLAYYNGLQLLATIAKLKPDWLPKEKAILKQLNECWDSNDRAATLSDESKVSLPAMMETKYLAKCFLSIVKNDHSQVEILFKIISVLCTRSSVDFTFVREFVKNEVVERYTPAERNAVLKQFLKEFAEQLEAIEDANPDHVTCSLKVMVNPMLEKSLTDGRDDDGEPSDKLLEIVTDDFVSELVTDVFEPSDGGNDALYTESVLIQLLQLSTLLIRYVPKTLVDHRKELIKFGWNHLKREDSSSKQWAFVNISYFLQHVVALLRAYQPEQKALVTEPSKKAKKEECEAKSAGRSTRASRSSKAPKDDDDDDTADEMMSDLPETETLNSMPSIGVIDEGFKPSPAMEEIIVNFLVRMTFITCEGKEQDSKELNTRTVELLSTALEMWPSARIKFTFVDKLLTLANQSNRDPTSTLLMSLSVLRRAMKISDYKFFSENVEQTLSLIEPCLSSTSERAHSLLAEVVGMAFDRFKSKDNTEPESCEIQLRHQLDRVYTRAIADATVSKSLPNAEHASTTLACTLKVMATEGALRTAMIDENLPKLMKVLARLTHEFNQASAAGDIQPIHPKRGQTPPEVVQPEYGSVANCMVMCIDIISKRVINAGSEQKQIFLRLLLQLINDKSTHGNVLMAILDAMIAWADDSTLGEAVSDDERNSRVGSLNAKETVLFLSKLAQLTRMGLAITQTQEWEEKLLNVTYKLCSAEGKHEPALRSEVFLKVERLHLLGLRTRRPELRKKFFSLYHEVIGKSLFQRLQYILCIQDWDAMADTFWLMQGLDLILSTLAEDERIMLAPNSALISPLLPIDLETKNPLPVPSKPKNAKSNSPELDELIKRHAKFLHEKSNISVNDLMTPLRQVATRNAHIAYYLWVLIFPIVWATLQREEQLQLAKPMIGLLSKESHLRQAAVRPNVIQALLEGISLSQPQLKIPSELTKFLGKTFNAWHTAIALLENHVVRYPQEARCFDALSELYRLLNEQDVLAGLWMQRCHSDVTRAGLSLSQHGHWQNAQEVFFEGIQLATAGQAPGVSKTEMCLWETQWLNSAMQLNQWDLISDFSRTVEHSELMVQSMWRLSDWAGVKELLPSGALNETEETPEITTVRAFASLVSGRVREAEQHWANAVKSSLDRWWRLPETGSTCHIPSLHVFNAIAEVQESTRILLELSNTQRRGAQGLANNRTLVQDIMETWRLRTPNEWDQMPWWNEILMWRGNMHNIMTHAAKQIGEQNPAMLQVTQQLDQLGQRERAWSLNKFANAARKQNLPEVALNILNRHQGQIEVSEAFSKLREQCESYLSLGDEAVTGLNLLESQSLEFFAPPQKAELFRLRAKFQEQMEDYSGAYTSYATAVTLCKQLAEGWISWGHFLRKHRNEGTGLMQATTCLLQGVRNNVQENRHELLHVVRMLAFDANTSAVGGAIMRHLEYLPKWVWIPWIPQLLLSLGHNETQYARSILLQIVAAYPQALYYQLRTSLLERRDAAARATQTARKLAAKDDEKGKSEAKASYADIQAAAQRAQEATIAFEAAKEVMEQLRVRNTNLVGELEVLLSELGTQFACTPEERLLVVVCTLLHRCYKYPAATTGEVPENFKKELIGVYQACFSADTSVKHADFVKEYKASYERDLNPEQKTFPKTVAELMSKLKGWKQRLMNDVEDSLPASLRLEDESMALRHVTFNEIEVPGQYANISYGVTDRFMKLNRIGADVHIVRRNGNCFRRLEFLGTDGSIKQFIVQTSLTPAARGEERMLQFLTNLNDVFAKHAETRRRNMCYYTPAIIPVWPQVRLLEDDDNHGTYQEVYDANFARYGREADLPITLFKAALDPAILGEVTGAEDVLELRLKALMEITQKHVTENIFSQYMYKTLPNSSHLWTFKRQLSQQLAMSSFLSALLRIGGRTPNKIMFAKNTGKIFMLDFHPAFDQKGIVEYIEPVPFRLTRNLHTFFTPFGVKGDFVASMASAAQACTAPEADLEAHLELFFRDQLMVWPWRRMGGDTPPVSPSPSEIKNMARANVQEVLRRLPIIAPTPVLPDTSDTVPSVQKAVLHLVDAALNIRNVSRSAAIWAPWY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&gt;</w:t>
      </w:r>
      <w:r>
        <w:rPr>
          <w:rFonts w:ascii="Courier New" w:hAnsi="Courier New" w:cs="Courier New"/>
          <w:i/>
          <w:color w:val="000000"/>
          <w:sz w:val="20"/>
          <w:szCs w:val="20"/>
        </w:rPr>
        <w:t>Ostreococcus tauri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|Phosphatase_2C|Ot03g04580+A4RUZ8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MRASVRACAGSGALDAVSDGENAAERNFGDGETGTATGDLRGRTYVVTGTETSAIAAACARRLRDAGARVVCACVDANEARARVDGDKGDGRDEDATTANTAHERELRASGALVTMYCDVERLETIERFAREFCAKAWALDGVLNAASTTMEEFSLTADGIER</w:t>
      </w:r>
      <w:r w:rsidRPr="00615B72">
        <w:rPr>
          <w:rFonts w:ascii="Courier New" w:hAnsi="Courier New" w:cs="Courier New"/>
          <w:color w:val="000000"/>
          <w:sz w:val="20"/>
          <w:szCs w:val="20"/>
          <w:u w:val="single"/>
        </w:rPr>
        <w:t>QFAVNHLAHFKLTALLMDELV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RTAAASGREGRVVYLTSNLHHFSFRIRQGTPKPSRGIDFANINSDFGYSPLNAYGQSKLANVLHAWSLSERLAKSGARVRCVAATPGLTELELDRSLSFPGGSLISAPLKYVMINTLEEAVVTPLYCLTAPTIPPGTYFNNCVPVKASLPGRDPRLAARLWEFSEELCDAGASSVRATARSLPAYLYYRLTRGGRTHDPGYIEQLSGTRAERLTNFIARTQVEKAAPWWIWIVIACATIGISFAGVLLQNELYETPPITRACWRLTLTTFFLAPMGAWEYRRWESSAERDKMRAGKTWGILLGSGFALGVHFAAWVASLDMTSLAHSLLFVTTSPLLILVENAIFRRHRPTNMETAGVFIGLVGAGITLLDIRDDKEVTAKGDALAFLGAVAIVFHIECGRTLRTWMPTTVYAFPVTLIAAVFLALFALVFDEREPVFGWASSAKISWFVLLAFVSGIIGHAGFNFALGYVSSLVVSISTTMEPVIGTIIGFLTYGTSTPKLFTLLGGPLLLAGIRADAGGAASVVRALGDACDGEASGTTVVLALVRSDGFEVAHVGDSAAYACETSGGGVRARRLTEDHGLGNARERARVRAEGGTIVESRGAMRVGGEYLVTRALGGTARRARGVSQTPDVVARRWRT</w:t>
      </w:r>
      <w:r w:rsidRPr="00615B72">
        <w:rPr>
          <w:rFonts w:ascii="Courier New" w:hAnsi="Courier New" w:cs="Courier New"/>
          <w:color w:val="000000"/>
          <w:sz w:val="20"/>
          <w:szCs w:val="20"/>
        </w:rPr>
        <w:lastRenderedPageBreak/>
        <w:t>NELGLILTSDGTTERLKPDDACAFVFAGKRKCDESAKVDTSIALDGDAASSTQSSEDAWDTVEVQGNSEVMNERVERALKCALELGSSDNVALAAVSAGRHNTQITVTQQKPSSLVAEMLSIGSNIEEYKITQLVAWSSGPYLPAKTPFRYDDMYDEEPQPTYNFGRKFEQSAIEGALTALALAPGKGEKNRVQNAITSYVGIIDSRLARGQDEGVRAGERPFARGHFGEVWRAKLSRQLTAQKLECASSAVSGDSSTVIMKRILVEQDLDLQLSADREVYFGRLLCGASPHIARYMHTFDKIPPSGRERWLVFRDEGESLERLMYAPESEVGGDSATLQLVSQSDWWRETRRSATGRRVLKTILRQIFAAVNVSHSNFGVVHRDIKPANVFVRFDDDIVQAKLGDFGSAMDTRRRIQLYGSTGPSAAQETAEYSPPEVLFGNDLIERTLKYDIWSLGVMMTELLSLGSPKAFSHISRKTRLALERELREVHPTARAVAYRLRAMLELCIVPPDTQVGTLLSWECTEVALMNIFKARDPLGVGLESIWALRLIRKLLSWDPNERPSAAQALEHAFFRDGDERGWKCGADASEHEWKSRCDALCASPCT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&gt;</w:t>
      </w:r>
      <w:r w:rsidRPr="00F16563">
        <w:rPr>
          <w:rFonts w:ascii="Courier New" w:hAnsi="Courier New" w:cs="Courier New"/>
          <w:i/>
          <w:color w:val="000000"/>
          <w:sz w:val="20"/>
          <w:szCs w:val="20"/>
        </w:rPr>
        <w:t>Ostreococcus tauri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|Phosphatase_2C|Ot09g03800+A4S313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  <w:u w:val="single"/>
        </w:rPr>
        <w:t>MGAYLSQPVTRKDSTDGADARFAYGTTAMQGWRTN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ARDAHATIPELDGRTAFFAVFDGHGGKEVALYAARHLHESLKETEGFEGDGDALKGALEESFLALDRRMLSKEAASELRALRSGSGEEEDGALGGLVRTGANAEEQRNRRAEINAKLRAALIEQMKEQDPNIDERDIKFDFELEDSDFDEPQPSSSEDGGVDALDRWSGPQAGATSVVVCIRGNNAYCANAGDSRAVFSRKGGVAEDMSNDHKPMNEEERKRIMNAGGFVSEGRVNGSLALSRALGDFEYKRNKDLSEKEQAVTAFPEIREFELREGDEFMILACDGIWDVMSSQECVTFVRERLIAGAKSETFKISRVCEELCDACLAPDTRGSGLGCDNMSVVIVLLQKFWQPTSA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</w:rPr>
        <w:t>&gt;</w:t>
      </w:r>
      <w:r w:rsidRPr="00F16563">
        <w:rPr>
          <w:rFonts w:ascii="Courier New" w:hAnsi="Courier New" w:cs="Courier New"/>
          <w:i/>
          <w:color w:val="000000"/>
          <w:sz w:val="20"/>
          <w:szCs w:val="20"/>
        </w:rPr>
        <w:t>Ostreococcus tauri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|Phosphatase_2C|Ot01g02430+Q01GJ0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615B72">
        <w:rPr>
          <w:rFonts w:ascii="Courier New" w:hAnsi="Courier New" w:cs="Courier New"/>
          <w:color w:val="000000"/>
          <w:sz w:val="20"/>
          <w:szCs w:val="20"/>
          <w:u w:val="single"/>
        </w:rPr>
        <w:t>MRVNAWRSRGRGGGGVGTTRGGARRARGGTAARAAATRLEVSSAGAILVPHPDKADKGGEDACFVLKQSGAFGVFDGVGGWAEE</w:t>
      </w:r>
      <w:r w:rsidRPr="00615B72">
        <w:rPr>
          <w:rFonts w:ascii="Courier New" w:hAnsi="Courier New" w:cs="Courier New"/>
          <w:color w:val="000000"/>
          <w:sz w:val="20"/>
          <w:szCs w:val="20"/>
        </w:rPr>
        <w:t>WVDPAEYSEKFAEKSAQSVLRGTRDPVAVMKDAHDETQVIGSCTACIAMLKDGNILDVANLGDAGALVAREGEVVYQTSPQQHEFNLPYQLGWAKVYPEGDRPEASERSEISLSPGDVLVLGSDGLWDNVPHAEVAALCAEHNGDAEECAEAIATLAFGYSCDPEYDSPFTQQARAVAETRPEWGDRRSIIGGKMDDIAVVVAFIDSERTLS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&gt;</w:t>
      </w:r>
      <w:r w:rsidRPr="00F16563">
        <w:rPr>
          <w:rStyle w:val="StrongEmphasis"/>
          <w:rFonts w:ascii="Courier New" w:hAnsi="Courier New" w:cs="Courier New"/>
          <w:b w:val="0"/>
          <w:bCs w:val="0"/>
          <w:i/>
          <w:color w:val="000000"/>
          <w:sz w:val="20"/>
          <w:szCs w:val="20"/>
        </w:rPr>
        <w:t>Ostreococcus tauri</w:t>
      </w: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|PP|Ot10g01220+A4S3K6</w:t>
      </w:r>
    </w:p>
    <w:p w:rsidR="00410262" w:rsidRPr="00615B72" w:rsidRDefault="00410262" w:rsidP="00410262">
      <w:pPr>
        <w:pStyle w:val="Standard"/>
        <w:jc w:val="both"/>
        <w:rPr>
          <w:rFonts w:ascii="Courier New" w:hAnsi="Courier New" w:cs="Courier New"/>
          <w:sz w:val="20"/>
          <w:szCs w:val="20"/>
        </w:rPr>
      </w:pPr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MLGATFARDGRARGFDDATNARFTTNQRHDGDRAKTTRDDASPGARCGHTLTALRWNQRTKIVCFGGATELEGASASALGDGRGGSPLHGGGRDGTNWVKLSGATSDLRVFDPQGGEWDELKSGGDVPSARAAHGAPTVGGMLVVHGGIGPDGLARRRLVRVGSGDEGSERYAHVLSFVAQRFLVVIGGTDGSKCLGDTWVLDTTTKPYAWSKCNPTGPTPSPRTYASASTRTDGLLLLCGGRGADGMALNDAFGLARHRDGRWEWAEAPGKAPTRRFQHATAFVDTRLHITGGASAGGQLVPEETTMSMLDTSAGGSTGWRECKRDGPKTGLVQDANALVGPRCRHASVSYGPFIFV</w:t>
      </w:r>
      <w:bookmarkStart w:id="10" w:name="__DdeLink__1232_485729808"/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  <w:u w:val="single"/>
        </w:rPr>
        <w:t>HGGLRNGT</w:t>
      </w:r>
      <w:bookmarkEnd w:id="10"/>
      <w:r w:rsidRPr="00615B72">
        <w:rPr>
          <w:rStyle w:val="StrongEmphasis"/>
          <w:rFonts w:ascii="Courier New" w:hAnsi="Courier New" w:cs="Courier New"/>
          <w:b w:val="0"/>
          <w:bCs w:val="0"/>
          <w:color w:val="000000"/>
          <w:sz w:val="20"/>
          <w:szCs w:val="20"/>
        </w:rPr>
        <w:t>LEEGELTPCAALRHRLSSSLGGAWGTGSGAPPSFRVARVNEDSKHAHNELVSCVSSRGDDYITGGWDGTLRTWRWDPTKGLSGGAPMTGQHNDNVEFLSVDVREDHEHLAISGGRDCTVRIWDVAKRSQRGRIYAFENIASGCVDWPSQTVAVGSRGGAVMLWDAEKGTKKCTLRGHEGEITSMCTYDWNTRDTFAINTQRDATYSNGSFSSPSSPPEVTLRPLGGSPSSPDSPEGMNANAEQELRHASAQEAAAALDLVARRKFSLGGSDSGSPGGSSVHTPSPGFAGLGSPGDARRTPASEVRLHHRAVVVAAAPYDSESKSTPRGVASMVRQLSIDQFENEARRIGTPGADMYTPGDTPAKLARARRAAELGAQPVHRVVITHLLHPHTWEPSQDRRFFLNAAAINELCDAAEHCFKNEETVLRVNGPAKIFGDLHGQFGDLMRLFAEYGSPSTAGDIAYIDYVFLGDYVDRGAYSLETISLLLALKIEYPNSVHLLRGNHEESDINGLFGFRIECVERLGEAVGDQVWRRFNSLFEWLPLAAVIEDRICCMHGGIGRSVTHLSQINDLKRPLTMENGGVELMDILWSDPTENDGIEGLRPNARGPGLVTFGPDRVRAFCETNGIQMIVRAHECVMDGFERFAQGQLLTVFSATNYCGTANNAGAILVLGRDLTLYPKLIHPLPPIAMESLSPSDRIDDNLWLQDVNRERPPTPPRGRFGQSQPTIGLINPI</w:t>
      </w:r>
    </w:p>
    <w:p w:rsidR="00410262" w:rsidRPr="00700D65" w:rsidRDefault="00410262" w:rsidP="00410262">
      <w:pPr>
        <w:pStyle w:val="NoSpacing"/>
        <w:rPr>
          <w:rStyle w:val="StrongEmphasis"/>
          <w:rFonts w:ascii="Courier New" w:hAnsi="Courier New" w:cs="Courier New"/>
          <w:b w:val="0"/>
          <w:sz w:val="20"/>
          <w:szCs w:val="20"/>
        </w:rPr>
      </w:pPr>
      <w:r w:rsidRPr="00700D65">
        <w:rPr>
          <w:rStyle w:val="StrongEmphasis"/>
          <w:rFonts w:ascii="Courier New" w:hAnsi="Courier New" w:cs="Courier New"/>
          <w:b w:val="0"/>
          <w:sz w:val="20"/>
          <w:szCs w:val="20"/>
        </w:rPr>
        <w:t>&gt;</w:t>
      </w:r>
      <w:r w:rsidRPr="00700D65">
        <w:rPr>
          <w:rStyle w:val="StrongEmphasis"/>
          <w:rFonts w:ascii="Courier New" w:hAnsi="Courier New" w:cs="Courier New"/>
          <w:b w:val="0"/>
          <w:i/>
          <w:sz w:val="20"/>
          <w:szCs w:val="20"/>
        </w:rPr>
        <w:t>Ostreococcus tauri</w:t>
      </w:r>
      <w:r w:rsidRPr="00700D65">
        <w:rPr>
          <w:rStyle w:val="StrongEmphasis"/>
          <w:rFonts w:ascii="Courier New" w:hAnsi="Courier New" w:cs="Courier New"/>
          <w:b w:val="0"/>
          <w:sz w:val="20"/>
          <w:szCs w:val="20"/>
        </w:rPr>
        <w:t>|LST8|Ot06g02150+XP_001418442.1</w:t>
      </w:r>
    </w:p>
    <w:p w:rsidR="00410262" w:rsidRDefault="00410262" w:rsidP="00410262">
      <w:pPr>
        <w:pStyle w:val="NoSpacing"/>
        <w:rPr>
          <w:rStyle w:val="StrongEmphasis"/>
          <w:rFonts w:ascii="Courier New" w:hAnsi="Courier New" w:cs="Courier New"/>
          <w:b w:val="0"/>
          <w:sz w:val="20"/>
          <w:szCs w:val="20"/>
        </w:rPr>
      </w:pPr>
      <w:r w:rsidRPr="00700D65">
        <w:rPr>
          <w:rStyle w:val="StrongEmphasis"/>
          <w:rFonts w:ascii="Courier New" w:hAnsi="Courier New" w:cs="Courier New"/>
          <w:b w:val="0"/>
          <w:sz w:val="20"/>
          <w:szCs w:val="20"/>
        </w:rPr>
        <w:t>MPTPSVVLATAGYDHTVRFWEATRGVCYRTLQYADSQVNRLEITPDKRYLAAAGNPHVRLYEVNASNPQPVTSYDGHTGNVTAVGFEPRGSWMYTGSEDGTVKIWDLRAGGYQREYESRGAVTSVVLHPNGTELMSADQNGNIRVWD</w:t>
      </w:r>
      <w:r w:rsidRPr="00700D65">
        <w:rPr>
          <w:rStyle w:val="StrongEmphasis"/>
          <w:rFonts w:ascii="Courier New" w:hAnsi="Courier New" w:cs="Courier New"/>
          <w:b w:val="0"/>
          <w:sz w:val="20"/>
          <w:szCs w:val="20"/>
          <w:u w:val="single"/>
        </w:rPr>
        <w:t>LTANACSCELVPEVGTAVQSLTVAGDGSMVVAGNSKGTCYVWKLQPGSKTTAHFEPLHKLNSHNGYVLKCLISPDCRLLATTSSDKTVK</w:t>
      </w:r>
      <w:r w:rsidRPr="00700D65">
        <w:rPr>
          <w:rStyle w:val="StrongEmphasis"/>
          <w:rFonts w:ascii="Courier New" w:hAnsi="Courier New" w:cs="Courier New"/>
          <w:b w:val="0"/>
          <w:sz w:val="20"/>
          <w:szCs w:val="20"/>
        </w:rPr>
        <w:t>LWNLDGFKLERVLEGHQRWVWDCVFSVDAAYLVTASSDTTARLWDCSTGEAIRVYSGHHKAVVCCALNDSAVSDAVEAETDINSP</w:t>
      </w:r>
    </w:p>
    <w:p w:rsidR="00410262" w:rsidRPr="00116824" w:rsidRDefault="00410262" w:rsidP="00410262">
      <w:pPr>
        <w:pStyle w:val="NoSpacing"/>
        <w:rPr>
          <w:rFonts w:ascii="Courier New" w:hAnsi="Courier New" w:cs="Courier New"/>
          <w:sz w:val="20"/>
          <w:szCs w:val="20"/>
        </w:rPr>
      </w:pPr>
      <w:r w:rsidRPr="00116824">
        <w:rPr>
          <w:rFonts w:ascii="Courier New" w:hAnsi="Courier New" w:cs="Courier New"/>
          <w:sz w:val="20"/>
          <w:szCs w:val="20"/>
        </w:rPr>
        <w:t>&gt;</w:t>
      </w:r>
      <w:r w:rsidRPr="00116824">
        <w:rPr>
          <w:rFonts w:ascii="Courier New" w:hAnsi="Courier New" w:cs="Courier New"/>
          <w:i/>
          <w:sz w:val="20"/>
          <w:szCs w:val="20"/>
        </w:rPr>
        <w:t>Ostreococcus tauri</w:t>
      </w:r>
      <w:r w:rsidRPr="00116824">
        <w:rPr>
          <w:rFonts w:ascii="Courier New" w:hAnsi="Courier New" w:cs="Courier New"/>
          <w:sz w:val="20"/>
          <w:szCs w:val="20"/>
        </w:rPr>
        <w:t>|RAPTOR|Ot06g01080+A4RYH6</w:t>
      </w:r>
    </w:p>
    <w:p w:rsidR="00410262" w:rsidRPr="00116824" w:rsidRDefault="00410262" w:rsidP="00410262">
      <w:pPr>
        <w:pStyle w:val="NoSpacing"/>
        <w:rPr>
          <w:rFonts w:ascii="Courier New" w:hAnsi="Courier New" w:cs="Courier New"/>
          <w:sz w:val="20"/>
          <w:szCs w:val="20"/>
        </w:rPr>
      </w:pPr>
      <w:r w:rsidRPr="00116824">
        <w:rPr>
          <w:rFonts w:ascii="Courier New" w:hAnsi="Courier New" w:cs="Courier New"/>
          <w:sz w:val="20"/>
          <w:szCs w:val="20"/>
        </w:rPr>
        <w:t>MKISPCARMQCWIQPMTTQPQNELDAIGKALQAQYERWQPRAKYKLQLDPTTEDMKKLCISCRRNAKNERVLLHYNGHGVPRPTANGEIWVFNKSYTQYIPLSVYDLHSWTGTPAIYVFDCSNAGLIVKSFLKLSDPAQPQPKAGVDLEQRQSGGSMAFAQLEHGMRSGVQDSGFGPSATANSANECILIAACGANELLPQSSELPADIFSACLTTPVKMALHWFCSNSVLHEHGITVDIIDKIPGMQNNRKTPLGELNWIFTAITDTIAWNVLPRKLFQRLFRQDLLVASLFRNFLLAERVMRANNCTPISSPRLPPTHQHPMWAAWDMAVEQCLLQMPSLISGDPDVEFVPSPFFTDQLTAFEVWLEYGSEHDSPPEQLPIVLQVLLSQSHRLRALILLGRFLDLGLWAVELALSVGIFPYVLKLLQTTAPELRQILVFIWTKILALDRSCQADLVKDDSYNYFVRFLQSSSVPVEERAMAAFILAVICDGHEKGQSVCLASGLLNICLSNIHDAAQPETGSPFFLRWLCLCLGKLWEENFEAQKVACSAKAHEQLIPLFSHSSPDTRAAAVYACGTFISFGCVRESHQDDDIDRQESHEPLMHAMSSQNVLGTKTSGSGSADTPNTVGLFISPGAIASMEITIAYQLLRTAEDASPMVRIETAVALARIATAHSMMIRESLVAWKRDYDSVTAKRVVDAKRSEAMGVRRRFSSGTSFSGMDHSLGSNMSTVDEDDNMPMSVESVARSADEQYATSDNTMPTTAGTLPPPFPRSHDSADPVESRTPEGTKGTVYTLILQALLNLATDPVPAVAKAGCHALHAADIDQSHPIMQMVTKAGNFAEVEPVVRRLSASQRRRPSFASLDFGTHHERSFSKDVGVSPNGGGLTRTDSWHQRLANLGSSLGSRLLGSPTKSKPVSKLSGNRSEQQLSPSTGSVGLRTSTIRGKGRKSQALDSPVSSAGHLPALVIPSTRTEQLRNSPTSLSTLRRTTSNLITDHSVEQDSLGQQRIFGSHASLDSLDSTLSPRLNRSEAMHGYASDDVHDAQLPKSIIYKRSCGHFSTPLLETAQDEDDDDDDEIESSISPWMRPPDMKRRAERLKMIRERSKETLGGGERRLKMTEYVSSIDVGGGVTPTSILMHPFEPHAFTGDSTGRVHIWNHNSSRMVNKIETGMKSVNLLSLVNETDDALLLTGCEDGTVKIWRSYDSIQKETLVTAWNTLPAQPIVSENGEIRSGLPLSFYKPSTHYKAHESTQAAIVWQQLTGCLYATGNAP</w:t>
      </w:r>
      <w:r w:rsidRPr="00116824">
        <w:rPr>
          <w:rFonts w:ascii="Courier New" w:hAnsi="Courier New" w:cs="Courier New"/>
          <w:sz w:val="20"/>
          <w:szCs w:val="20"/>
        </w:rPr>
        <w:lastRenderedPageBreak/>
        <w:t>NPFLRVWDVSSEICRDTLNLQAQGTCLTAEGALLMAGTHDGAVLSYDLRAPARLLSAMQTHTTPVISILLQPGGVNNLLVTGCSEGQLKFCDLRNASKPFLITEVTHCARWSLACSSHRIWFI</w:t>
      </w:r>
      <w:r w:rsidRPr="00116824">
        <w:rPr>
          <w:rFonts w:ascii="Courier New" w:hAnsi="Courier New" w:cs="Courier New"/>
          <w:sz w:val="20"/>
          <w:szCs w:val="20"/>
          <w:u w:val="single"/>
        </w:rPr>
        <w:t>ARVIASGS</w:t>
      </w:r>
      <w:r w:rsidRPr="00116824">
        <w:rPr>
          <w:rFonts w:ascii="Courier New" w:hAnsi="Courier New" w:cs="Courier New"/>
          <w:sz w:val="20"/>
          <w:szCs w:val="20"/>
        </w:rPr>
        <w:t>SERAIKLWDLRGHNFAAIQYTNSFLGQRIGSVTALAFHPNSAYLAAGSNAGHATIYGPHF</w:t>
      </w:r>
    </w:p>
    <w:sectPr w:rsidR="00410262" w:rsidRPr="00116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FB5" w:rsidRDefault="00814FB5" w:rsidP="00814FB5">
      <w:pPr>
        <w:spacing w:after="0" w:line="240" w:lineRule="auto"/>
      </w:pPr>
      <w:r>
        <w:separator/>
      </w:r>
    </w:p>
  </w:endnote>
  <w:endnote w:type="continuationSeparator" w:id="0">
    <w:p w:rsidR="00814FB5" w:rsidRDefault="00814FB5" w:rsidP="00814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Gothic"/>
    <w:charset w:val="00"/>
    <w:family w:val="modern"/>
    <w:pitch w:val="fixed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FB5" w:rsidRDefault="00814FB5" w:rsidP="00814FB5">
      <w:pPr>
        <w:spacing w:after="0" w:line="240" w:lineRule="auto"/>
      </w:pPr>
      <w:r>
        <w:separator/>
      </w:r>
    </w:p>
  </w:footnote>
  <w:footnote w:type="continuationSeparator" w:id="0">
    <w:p w:rsidR="00814FB5" w:rsidRDefault="00814FB5" w:rsidP="00814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563" w:rsidRDefault="00814FB5">
    <w:pPr>
      <w:pStyle w:val="Header"/>
    </w:pPr>
    <w:r>
      <w:t xml:space="preserve">Supplemental Information </w:t>
    </w:r>
    <w:r w:rsidR="00EE13E3">
      <w:t>S2</w:t>
    </w:r>
  </w:p>
  <w:p w:rsidR="00814FB5" w:rsidRDefault="00814F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62"/>
    <w:rsid w:val="00027706"/>
    <w:rsid w:val="001029CC"/>
    <w:rsid w:val="00120672"/>
    <w:rsid w:val="0017409E"/>
    <w:rsid w:val="002270A7"/>
    <w:rsid w:val="002703C2"/>
    <w:rsid w:val="00274E3C"/>
    <w:rsid w:val="0030656B"/>
    <w:rsid w:val="00394E5B"/>
    <w:rsid w:val="0039745B"/>
    <w:rsid w:val="003E021E"/>
    <w:rsid w:val="003F28D6"/>
    <w:rsid w:val="00410262"/>
    <w:rsid w:val="00471E62"/>
    <w:rsid w:val="004914C9"/>
    <w:rsid w:val="004A5E0C"/>
    <w:rsid w:val="004A7036"/>
    <w:rsid w:val="00585441"/>
    <w:rsid w:val="00587C47"/>
    <w:rsid w:val="005B5D5C"/>
    <w:rsid w:val="005C4CAB"/>
    <w:rsid w:val="00606FE8"/>
    <w:rsid w:val="00615D36"/>
    <w:rsid w:val="00623B78"/>
    <w:rsid w:val="006466E0"/>
    <w:rsid w:val="006B0FB6"/>
    <w:rsid w:val="006D3641"/>
    <w:rsid w:val="00732468"/>
    <w:rsid w:val="00763F7D"/>
    <w:rsid w:val="00773A49"/>
    <w:rsid w:val="00814FB5"/>
    <w:rsid w:val="00830876"/>
    <w:rsid w:val="00842557"/>
    <w:rsid w:val="008A397D"/>
    <w:rsid w:val="008D062A"/>
    <w:rsid w:val="00904F19"/>
    <w:rsid w:val="009223EE"/>
    <w:rsid w:val="00A41012"/>
    <w:rsid w:val="00B24380"/>
    <w:rsid w:val="00B3700D"/>
    <w:rsid w:val="00B61058"/>
    <w:rsid w:val="00BB7742"/>
    <w:rsid w:val="00C5715C"/>
    <w:rsid w:val="00C8289F"/>
    <w:rsid w:val="00C8512C"/>
    <w:rsid w:val="00C9385E"/>
    <w:rsid w:val="00CB190A"/>
    <w:rsid w:val="00CB1941"/>
    <w:rsid w:val="00CB3628"/>
    <w:rsid w:val="00CB78E3"/>
    <w:rsid w:val="00CE5806"/>
    <w:rsid w:val="00D45ADA"/>
    <w:rsid w:val="00D46563"/>
    <w:rsid w:val="00DD0846"/>
    <w:rsid w:val="00DF2E51"/>
    <w:rsid w:val="00E367B0"/>
    <w:rsid w:val="00EB258A"/>
    <w:rsid w:val="00EE13E3"/>
    <w:rsid w:val="00F30F5D"/>
    <w:rsid w:val="00F31406"/>
    <w:rsid w:val="00F35003"/>
    <w:rsid w:val="00F458C7"/>
    <w:rsid w:val="00F8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26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6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1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62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0262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410262"/>
    <w:pPr>
      <w:spacing w:after="0" w:line="240" w:lineRule="auto"/>
      <w:jc w:val="both"/>
    </w:pPr>
  </w:style>
  <w:style w:type="paragraph" w:customStyle="1" w:styleId="Standard">
    <w:name w:val="Standard"/>
    <w:rsid w:val="0041026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410262"/>
    <w:pPr>
      <w:spacing w:after="120"/>
    </w:pPr>
  </w:style>
  <w:style w:type="character" w:customStyle="1" w:styleId="StrongEmphasis">
    <w:name w:val="Strong Emphasis"/>
    <w:rsid w:val="0041026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6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02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2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F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FB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97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62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26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6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10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62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0262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410262"/>
    <w:pPr>
      <w:spacing w:after="0" w:line="240" w:lineRule="auto"/>
      <w:jc w:val="both"/>
    </w:pPr>
  </w:style>
  <w:style w:type="paragraph" w:customStyle="1" w:styleId="Standard">
    <w:name w:val="Standard"/>
    <w:rsid w:val="0041026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410262"/>
    <w:pPr>
      <w:spacing w:after="120"/>
    </w:pPr>
  </w:style>
  <w:style w:type="character" w:customStyle="1" w:styleId="StrongEmphasis">
    <w:name w:val="Strong Emphasis"/>
    <w:rsid w:val="0041026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26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02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02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F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FB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397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uniprot.org/uniprot/A4S2A2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4BDF9-5A91-4717-839F-C21117F4D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3</Pages>
  <Words>5468</Words>
  <Characters>31169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Matthew Hindle</cp:lastModifiedBy>
  <cp:revision>38</cp:revision>
  <cp:lastPrinted>2013-11-04T13:18:00Z</cp:lastPrinted>
  <dcterms:created xsi:type="dcterms:W3CDTF">2013-12-18T23:24:00Z</dcterms:created>
  <dcterms:modified xsi:type="dcterms:W3CDTF">2014-05-20T16:01:00Z</dcterms:modified>
</cp:coreProperties>
</file>